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4A535E" w14:textId="4B32B389" w:rsidR="00D15BB8" w:rsidRDefault="006643C9" w:rsidP="00D04041">
      <w:pPr>
        <w:spacing w:after="0" w:line="240" w:lineRule="auto"/>
        <w:rPr>
          <w:b/>
          <w:lang w:val="en-US"/>
        </w:rPr>
      </w:pPr>
      <w:r w:rsidRPr="00D04041">
        <w:rPr>
          <w:b/>
          <w:lang w:val="en-US"/>
        </w:rPr>
        <w:t>Supple</w:t>
      </w:r>
      <w:bookmarkStart w:id="0" w:name="_GoBack"/>
      <w:bookmarkEnd w:id="0"/>
      <w:r w:rsidRPr="00D04041">
        <w:rPr>
          <w:b/>
          <w:lang w:val="en-US"/>
        </w:rPr>
        <w:t>mental materials</w:t>
      </w:r>
    </w:p>
    <w:p w14:paraId="731E71E6" w14:textId="6BB59299" w:rsidR="00651971" w:rsidRDefault="00651971" w:rsidP="00D04041">
      <w:pPr>
        <w:spacing w:after="0" w:line="240" w:lineRule="auto"/>
        <w:rPr>
          <w:b/>
          <w:lang w:val="en-US"/>
        </w:rPr>
      </w:pPr>
    </w:p>
    <w:p w14:paraId="16104135" w14:textId="3166492D" w:rsidR="00505BA0" w:rsidRDefault="00505BA0" w:rsidP="00D04041">
      <w:pPr>
        <w:spacing w:after="0" w:line="240" w:lineRule="auto"/>
        <w:rPr>
          <w:b/>
        </w:rPr>
      </w:pPr>
    </w:p>
    <w:p w14:paraId="2FC5D6D1" w14:textId="54547347" w:rsidR="00651971" w:rsidRDefault="00651971" w:rsidP="00D04041">
      <w:pPr>
        <w:spacing w:after="0" w:line="240" w:lineRule="auto"/>
        <w:rPr>
          <w:b/>
        </w:rPr>
      </w:pPr>
      <w:r>
        <w:rPr>
          <w:b/>
        </w:rPr>
        <w:t>Figure S1</w:t>
      </w:r>
      <w:r w:rsidRPr="00B511B1">
        <w:rPr>
          <w:b/>
        </w:rPr>
        <w:t xml:space="preserve">. </w:t>
      </w:r>
      <w:r w:rsidR="007B3B3B" w:rsidRPr="00D04041">
        <w:rPr>
          <w:iCs/>
          <w:color w:val="000000" w:themeColor="text1"/>
        </w:rPr>
        <w:t xml:space="preserve">Scatter plot of </w:t>
      </w:r>
      <w:r w:rsidR="007B3B3B">
        <w:rPr>
          <w:iCs/>
          <w:color w:val="000000" w:themeColor="text1"/>
        </w:rPr>
        <w:t>HSA and BLISS</w:t>
      </w:r>
      <w:r w:rsidR="007B3B3B" w:rsidRPr="00D04041">
        <w:rPr>
          <w:iCs/>
          <w:color w:val="000000" w:themeColor="text1"/>
        </w:rPr>
        <w:t xml:space="preserve"> predicted vs observed synergy values for each cell line and each drug combination obtained on day 18 (where both predicted and observed synergies occurred) indicate (as expected) strong association.</w:t>
      </w:r>
    </w:p>
    <w:p w14:paraId="364E9B02" w14:textId="77777777" w:rsidR="00E84517" w:rsidRDefault="00E84517" w:rsidP="00D04041">
      <w:pPr>
        <w:spacing w:after="0" w:line="240" w:lineRule="auto"/>
        <w:rPr>
          <w:b/>
        </w:rPr>
      </w:pPr>
    </w:p>
    <w:p w14:paraId="744281FB" w14:textId="59E7FDC1" w:rsidR="00651971" w:rsidRDefault="00651971" w:rsidP="00D04041">
      <w:pPr>
        <w:spacing w:after="0" w:line="240" w:lineRule="auto"/>
        <w:rPr>
          <w:iCs/>
          <w:color w:val="000000" w:themeColor="text1"/>
        </w:rPr>
      </w:pPr>
      <w:r w:rsidRPr="00B511B1">
        <w:rPr>
          <w:b/>
        </w:rPr>
        <w:t>Figure S</w:t>
      </w:r>
      <w:r>
        <w:rPr>
          <w:b/>
        </w:rPr>
        <w:t>2</w:t>
      </w:r>
      <w:r w:rsidRPr="00B511B1">
        <w:rPr>
          <w:b/>
        </w:rPr>
        <w:t xml:space="preserve">. </w:t>
      </w:r>
      <w:r w:rsidR="00295673" w:rsidRPr="00D04041">
        <w:rPr>
          <w:b/>
          <w:iCs/>
          <w:color w:val="000000" w:themeColor="text1"/>
        </w:rPr>
        <w:t xml:space="preserve">Longitudinal drug interaction assessment. </w:t>
      </w:r>
      <w:r w:rsidR="00295673" w:rsidRPr="00D04041">
        <w:rPr>
          <w:iCs/>
          <w:color w:val="000000" w:themeColor="text1"/>
        </w:rPr>
        <w:t xml:space="preserve">Scatter plot of predicted and observed </w:t>
      </w:r>
      <w:r w:rsidR="00295673">
        <w:rPr>
          <w:iCs/>
          <w:color w:val="000000" w:themeColor="text1"/>
        </w:rPr>
        <w:t>HSA</w:t>
      </w:r>
      <w:r w:rsidR="00295673" w:rsidRPr="00D04041">
        <w:rPr>
          <w:iCs/>
          <w:color w:val="000000" w:themeColor="text1"/>
        </w:rPr>
        <w:t xml:space="preserve"> synergies presented over study period stratified by cell </w:t>
      </w:r>
      <w:r w:rsidR="00295673">
        <w:rPr>
          <w:iCs/>
          <w:color w:val="000000" w:themeColor="text1"/>
        </w:rPr>
        <w:t>line type and drug combination.</w:t>
      </w:r>
    </w:p>
    <w:p w14:paraId="2AE04B35" w14:textId="77777777" w:rsidR="00295673" w:rsidRDefault="00295673" w:rsidP="00D04041">
      <w:pPr>
        <w:spacing w:after="0" w:line="240" w:lineRule="auto"/>
        <w:rPr>
          <w:b/>
        </w:rPr>
      </w:pPr>
    </w:p>
    <w:p w14:paraId="2ADF3BD1" w14:textId="6C07A7B6" w:rsidR="00651971" w:rsidRPr="00D04041" w:rsidRDefault="00651971" w:rsidP="00651971">
      <w:pPr>
        <w:spacing w:after="0" w:line="240" w:lineRule="auto"/>
        <w:rPr>
          <w:b/>
          <w:lang w:val="en-US"/>
        </w:rPr>
      </w:pPr>
      <w:r w:rsidRPr="00B511B1">
        <w:rPr>
          <w:b/>
        </w:rPr>
        <w:t>Figure S</w:t>
      </w:r>
      <w:r>
        <w:rPr>
          <w:b/>
        </w:rPr>
        <w:t>3</w:t>
      </w:r>
      <w:r w:rsidRPr="00B511B1">
        <w:rPr>
          <w:b/>
        </w:rPr>
        <w:t xml:space="preserve">. </w:t>
      </w:r>
      <w:r w:rsidR="00295673" w:rsidRPr="00D04041">
        <w:rPr>
          <w:b/>
          <w:iCs/>
          <w:color w:val="000000" w:themeColor="text1"/>
        </w:rPr>
        <w:t xml:space="preserve">Longitudinal drug interaction assessment. </w:t>
      </w:r>
      <w:r w:rsidR="00295673" w:rsidRPr="00D04041">
        <w:rPr>
          <w:iCs/>
          <w:color w:val="000000" w:themeColor="text1"/>
        </w:rPr>
        <w:t xml:space="preserve">Scatter plot of predicted and observed </w:t>
      </w:r>
      <w:r w:rsidR="00295673">
        <w:rPr>
          <w:iCs/>
          <w:color w:val="000000" w:themeColor="text1"/>
        </w:rPr>
        <w:t>BLISS</w:t>
      </w:r>
      <w:r w:rsidR="00295673" w:rsidRPr="00D04041">
        <w:rPr>
          <w:iCs/>
          <w:color w:val="000000" w:themeColor="text1"/>
        </w:rPr>
        <w:t xml:space="preserve"> synergies presented over study period stratified by cell </w:t>
      </w:r>
      <w:r w:rsidR="00295673">
        <w:rPr>
          <w:iCs/>
          <w:color w:val="000000" w:themeColor="text1"/>
        </w:rPr>
        <w:t>line type and drug combination.</w:t>
      </w:r>
    </w:p>
    <w:p w14:paraId="38B7FD31" w14:textId="0B0EF6DA" w:rsidR="006643C9" w:rsidRDefault="006643C9" w:rsidP="006643C9">
      <w:pPr>
        <w:pStyle w:val="Paragraph"/>
        <w:ind w:firstLine="0"/>
        <w:rPr>
          <w:color w:val="000000" w:themeColor="text1"/>
        </w:rPr>
      </w:pPr>
    </w:p>
    <w:p w14:paraId="0579133A" w14:textId="77777777" w:rsidR="006643C9" w:rsidRDefault="006643C9" w:rsidP="006643C9">
      <w:pPr>
        <w:pStyle w:val="Paragraph"/>
        <w:ind w:firstLine="0"/>
        <w:jc w:val="both"/>
        <w:rPr>
          <w:b/>
        </w:rPr>
      </w:pPr>
      <w:r w:rsidRPr="00B511B1">
        <w:rPr>
          <w:b/>
        </w:rPr>
        <w:t>Figure S4. Heatmaps of observed viabilities on day 18.</w:t>
      </w:r>
    </w:p>
    <w:p w14:paraId="4C781681" w14:textId="77777777" w:rsidR="00DC3B29" w:rsidRDefault="00DC3B29" w:rsidP="006643C9">
      <w:pPr>
        <w:pStyle w:val="Paragraph"/>
        <w:ind w:firstLine="0"/>
        <w:jc w:val="both"/>
      </w:pPr>
    </w:p>
    <w:p w14:paraId="76C2DCBA" w14:textId="77777777" w:rsidR="006643C9" w:rsidRDefault="006643C9" w:rsidP="006643C9">
      <w:pPr>
        <w:pStyle w:val="Paragraph"/>
        <w:ind w:firstLine="0"/>
        <w:jc w:val="both"/>
        <w:rPr>
          <w:b/>
        </w:rPr>
      </w:pPr>
      <w:r w:rsidRPr="00B515B3">
        <w:rPr>
          <w:b/>
        </w:rPr>
        <w:t>Figure S</w:t>
      </w:r>
      <w:r>
        <w:rPr>
          <w:b/>
        </w:rPr>
        <w:t>5</w:t>
      </w:r>
      <w:r w:rsidRPr="00B515B3">
        <w:rPr>
          <w:b/>
        </w:rPr>
        <w:t xml:space="preserve">. </w:t>
      </w:r>
      <w:r>
        <w:rPr>
          <w:b/>
        </w:rPr>
        <w:t>H</w:t>
      </w:r>
      <w:r w:rsidRPr="00B515B3">
        <w:rPr>
          <w:b/>
        </w:rPr>
        <w:t xml:space="preserve">eatmaps of </w:t>
      </w:r>
      <w:r>
        <w:rPr>
          <w:b/>
        </w:rPr>
        <w:t>predicted</w:t>
      </w:r>
      <w:r w:rsidRPr="00B515B3">
        <w:rPr>
          <w:b/>
        </w:rPr>
        <w:t xml:space="preserve"> viabilities on day 18.</w:t>
      </w:r>
    </w:p>
    <w:p w14:paraId="574DFCEB" w14:textId="77777777" w:rsidR="00DC3B29" w:rsidRDefault="00DC3B29" w:rsidP="006643C9">
      <w:pPr>
        <w:pStyle w:val="Paragraph"/>
        <w:ind w:firstLine="0"/>
        <w:jc w:val="both"/>
        <w:rPr>
          <w:b/>
        </w:rPr>
      </w:pPr>
    </w:p>
    <w:p w14:paraId="0D1008F4" w14:textId="3604200A" w:rsidR="006643C9" w:rsidRDefault="006643C9" w:rsidP="006643C9">
      <w:pPr>
        <w:pStyle w:val="Paragraph"/>
        <w:ind w:firstLine="0"/>
        <w:jc w:val="both"/>
      </w:pPr>
      <w:r w:rsidRPr="00B515B3">
        <w:rPr>
          <w:b/>
        </w:rPr>
        <w:t>Figure S</w:t>
      </w:r>
      <w:r>
        <w:rPr>
          <w:b/>
        </w:rPr>
        <w:t>6</w:t>
      </w:r>
      <w:r w:rsidRPr="00B515B3">
        <w:rPr>
          <w:b/>
        </w:rPr>
        <w:t xml:space="preserve">. </w:t>
      </w:r>
      <w:r>
        <w:rPr>
          <w:b/>
        </w:rPr>
        <w:t>H</w:t>
      </w:r>
      <w:r w:rsidRPr="00B515B3">
        <w:rPr>
          <w:b/>
        </w:rPr>
        <w:t xml:space="preserve">eatmaps of </w:t>
      </w:r>
      <w:r>
        <w:rPr>
          <w:b/>
        </w:rPr>
        <w:t>predicted</w:t>
      </w:r>
      <w:r w:rsidRPr="00B515B3">
        <w:rPr>
          <w:b/>
        </w:rPr>
        <w:t xml:space="preserve"> viabilities on day 1</w:t>
      </w:r>
      <w:r>
        <w:rPr>
          <w:b/>
        </w:rPr>
        <w:t>5</w:t>
      </w:r>
      <w:r w:rsidRPr="00B515B3">
        <w:rPr>
          <w:b/>
        </w:rPr>
        <w:t>.</w:t>
      </w:r>
    </w:p>
    <w:p w14:paraId="4229C8D9" w14:textId="77777777" w:rsidR="00DC3B29" w:rsidRDefault="00DC3B29" w:rsidP="006643C9">
      <w:pPr>
        <w:pStyle w:val="Paragraph"/>
        <w:ind w:firstLine="0"/>
        <w:jc w:val="both"/>
        <w:rPr>
          <w:b/>
        </w:rPr>
      </w:pPr>
    </w:p>
    <w:p w14:paraId="7F863DDF" w14:textId="65ECA2AE" w:rsidR="006643C9" w:rsidRDefault="006643C9" w:rsidP="006643C9">
      <w:pPr>
        <w:pStyle w:val="Paragraph"/>
        <w:ind w:firstLine="0"/>
        <w:jc w:val="both"/>
        <w:rPr>
          <w:b/>
        </w:rPr>
      </w:pPr>
      <w:r w:rsidRPr="00B515B3">
        <w:rPr>
          <w:b/>
        </w:rPr>
        <w:t>Figure S</w:t>
      </w:r>
      <w:r>
        <w:rPr>
          <w:b/>
        </w:rPr>
        <w:t>7</w:t>
      </w:r>
      <w:r w:rsidRPr="00B515B3">
        <w:rPr>
          <w:b/>
        </w:rPr>
        <w:t xml:space="preserve">. </w:t>
      </w:r>
      <w:r>
        <w:rPr>
          <w:b/>
        </w:rPr>
        <w:t>H</w:t>
      </w:r>
      <w:r w:rsidRPr="00B515B3">
        <w:rPr>
          <w:b/>
        </w:rPr>
        <w:t xml:space="preserve">eatmaps of </w:t>
      </w:r>
      <w:r>
        <w:rPr>
          <w:b/>
        </w:rPr>
        <w:t>predicted</w:t>
      </w:r>
      <w:r w:rsidRPr="00B515B3">
        <w:rPr>
          <w:b/>
        </w:rPr>
        <w:t xml:space="preserve"> viabilities on day 1</w:t>
      </w:r>
      <w:r>
        <w:rPr>
          <w:b/>
        </w:rPr>
        <w:t>1</w:t>
      </w:r>
      <w:r w:rsidRPr="00B515B3">
        <w:rPr>
          <w:b/>
        </w:rPr>
        <w:t>.</w:t>
      </w:r>
    </w:p>
    <w:p w14:paraId="3AE35C75" w14:textId="77777777" w:rsidR="00DC3B29" w:rsidRDefault="00DC3B29" w:rsidP="00D04041">
      <w:pPr>
        <w:pStyle w:val="Paragraph"/>
        <w:ind w:firstLine="0"/>
        <w:jc w:val="both"/>
        <w:rPr>
          <w:b/>
        </w:rPr>
      </w:pPr>
    </w:p>
    <w:p w14:paraId="0DCFA38F" w14:textId="180D0175" w:rsidR="006643C9" w:rsidRDefault="006643C9" w:rsidP="00D04041">
      <w:pPr>
        <w:pStyle w:val="Paragraph"/>
        <w:ind w:firstLine="0"/>
        <w:jc w:val="both"/>
        <w:rPr>
          <w:b/>
        </w:rPr>
      </w:pPr>
      <w:r w:rsidRPr="00B515B3">
        <w:rPr>
          <w:b/>
        </w:rPr>
        <w:t>Figure S</w:t>
      </w:r>
      <w:r>
        <w:rPr>
          <w:b/>
        </w:rPr>
        <w:t>8</w:t>
      </w:r>
      <w:r w:rsidRPr="00B515B3">
        <w:rPr>
          <w:b/>
        </w:rPr>
        <w:t xml:space="preserve">. </w:t>
      </w:r>
      <w:r>
        <w:rPr>
          <w:b/>
        </w:rPr>
        <w:t>H</w:t>
      </w:r>
      <w:r w:rsidRPr="00B515B3">
        <w:rPr>
          <w:b/>
        </w:rPr>
        <w:t xml:space="preserve">eatmaps of </w:t>
      </w:r>
      <w:r>
        <w:rPr>
          <w:b/>
        </w:rPr>
        <w:t>predicted</w:t>
      </w:r>
      <w:r w:rsidRPr="00B515B3">
        <w:rPr>
          <w:b/>
        </w:rPr>
        <w:t xml:space="preserve"> viabilities on day </w:t>
      </w:r>
      <w:r>
        <w:rPr>
          <w:b/>
        </w:rPr>
        <w:t>8</w:t>
      </w:r>
      <w:r w:rsidRPr="00B515B3">
        <w:rPr>
          <w:b/>
        </w:rPr>
        <w:t>.</w:t>
      </w:r>
    </w:p>
    <w:p w14:paraId="45FD93E2" w14:textId="196DBEE9" w:rsidR="00C91DAA" w:rsidRDefault="00C91DAA" w:rsidP="00D04041">
      <w:pPr>
        <w:pStyle w:val="Paragraph"/>
        <w:ind w:firstLine="0"/>
        <w:jc w:val="both"/>
        <w:rPr>
          <w:b/>
        </w:rPr>
      </w:pPr>
    </w:p>
    <w:p w14:paraId="30B580E6" w14:textId="09A68F9E" w:rsidR="00C91DAA" w:rsidRPr="002465AF" w:rsidDel="00A352DB" w:rsidRDefault="00C91DAA" w:rsidP="00691ACC">
      <w:pPr>
        <w:pStyle w:val="Paragraph"/>
        <w:ind w:firstLine="0"/>
        <w:jc w:val="both"/>
        <w:rPr>
          <w:moveFrom w:id="1" w:author="Anna Giczewska" w:date="2023-09-07T05:28:00Z"/>
        </w:rPr>
      </w:pPr>
      <w:moveFromRangeStart w:id="2" w:author="Anna Giczewska" w:date="2023-09-07T05:28:00Z" w:name="move144956904"/>
      <w:moveFrom w:id="3" w:author="Anna Giczewska" w:date="2023-09-07T05:28:00Z">
        <w:r w:rsidRPr="00B515B3" w:rsidDel="00A352DB">
          <w:rPr>
            <w:b/>
          </w:rPr>
          <w:t>Figure S</w:t>
        </w:r>
        <w:r w:rsidDel="00A352DB">
          <w:rPr>
            <w:b/>
          </w:rPr>
          <w:t>9</w:t>
        </w:r>
        <w:r w:rsidRPr="00B515B3" w:rsidDel="00A352DB">
          <w:rPr>
            <w:b/>
          </w:rPr>
          <w:t xml:space="preserve">. </w:t>
        </w:r>
        <w:r w:rsidDel="00A352DB">
          <w:rPr>
            <w:b/>
          </w:rPr>
          <w:t>Additional model validation</w:t>
        </w:r>
        <w:r w:rsidRPr="00B515B3" w:rsidDel="00A352DB">
          <w:rPr>
            <w:b/>
          </w:rPr>
          <w:t>.</w:t>
        </w:r>
        <w:r w:rsidR="00691ACC" w:rsidDel="00A352DB">
          <w:rPr>
            <w:b/>
          </w:rPr>
          <w:t xml:space="preserve"> </w:t>
        </w:r>
        <w:r w:rsidR="00691ACC" w:rsidRPr="00691ACC" w:rsidDel="00A352DB">
          <w:t xml:space="preserve">We have performed additional experiment where </w:t>
        </w:r>
        <w:r w:rsidR="00FD721A" w:rsidDel="00A352DB">
          <w:t xml:space="preserve">cell lines </w:t>
        </w:r>
        <w:r w:rsidR="00691ACC" w:rsidRPr="00691ACC" w:rsidDel="00A352DB">
          <w:t>GSC7-10 and GSC11 were selected for training and validation purposes. 30% of the samples were used as the validation set and remaining 70% as the training set. GBM8 samples were used as the in</w:t>
        </w:r>
        <w:r w:rsidR="00FD721A" w:rsidDel="00A352DB">
          <w:t>dependent test set. S</w:t>
        </w:r>
        <w:r w:rsidR="00691ACC" w:rsidRPr="00691ACC" w:rsidDel="00A352DB">
          <w:t>amples that had only one repetition available</w:t>
        </w:r>
        <w:r w:rsidR="00FD721A" w:rsidDel="00A352DB">
          <w:t xml:space="preserve"> were omitted</w:t>
        </w:r>
        <w:r w:rsidR="00691ACC" w:rsidRPr="00691ACC" w:rsidDel="00A352DB">
          <w:t>.</w:t>
        </w:r>
        <w:r w:rsidR="00691ACC" w:rsidDel="00A352DB">
          <w:rPr>
            <w:b/>
          </w:rPr>
          <w:t xml:space="preserve"> </w:t>
        </w:r>
        <w:r w:rsidR="00691ACC" w:rsidRPr="003449E7" w:rsidDel="00A352DB">
          <w:rPr>
            <w:b/>
          </w:rPr>
          <w:t>Panel A</w:t>
        </w:r>
        <w:r w:rsidR="00691ACC" w:rsidDel="00A352DB">
          <w:t xml:space="preserve">: </w:t>
        </w:r>
        <w:r w:rsidR="00D466BF" w:rsidDel="00A352DB">
          <w:t>re</w:t>
        </w:r>
        <w:r w:rsidR="00691ACC" w:rsidDel="00A352DB">
          <w:t>presents</w:t>
        </w:r>
        <w:r w:rsidR="00691ACC" w:rsidRPr="00691ACC" w:rsidDel="00A352DB">
          <w:t xml:space="preserve"> correlation between predicted and real </w:t>
        </w:r>
        <w:r w:rsidR="00FD721A" w:rsidDel="00A352DB">
          <w:t>viabilities. F</w:t>
        </w:r>
        <w:r w:rsidR="00691ACC" w:rsidDel="00A352DB">
          <w:t>urther</w:t>
        </w:r>
        <w:r w:rsidR="00FD721A" w:rsidDel="00A352DB">
          <w:t xml:space="preserve">, </w:t>
        </w:r>
        <w:r w:rsidR="00691ACC" w:rsidDel="00A352DB">
          <w:t>we measured the correlation</w:t>
        </w:r>
        <w:r w:rsidR="00FD721A" w:rsidDel="00A352DB">
          <w:t xml:space="preserve"> between biological replicates (</w:t>
        </w:r>
        <w:r w:rsidR="00691ACC" w:rsidDel="00A352DB">
          <w:t xml:space="preserve">each </w:t>
        </w:r>
        <w:r w:rsidR="00FD721A" w:rsidDel="00A352DB">
          <w:t xml:space="preserve">drug </w:t>
        </w:r>
        <w:r w:rsidR="00691ACC" w:rsidDel="00A352DB">
          <w:t>combination was included in the experiments in two repetitions</w:t>
        </w:r>
        <w:r w:rsidR="00FD721A" w:rsidDel="00A352DB">
          <w:t xml:space="preserve">) to </w:t>
        </w:r>
        <w:r w:rsidR="00FD721A" w:rsidDel="00A352DB">
          <w:t>evaluate the performance of the model</w:t>
        </w:r>
        <w:r w:rsidR="00691ACC" w:rsidDel="00A352DB">
          <w:t xml:space="preserve">. </w:t>
        </w:r>
        <w:r w:rsidR="00691ACC" w:rsidRPr="003449E7" w:rsidDel="00A352DB">
          <w:rPr>
            <w:b/>
          </w:rPr>
          <w:t>Panel B</w:t>
        </w:r>
        <w:r w:rsidR="00691ACC" w:rsidDel="00A352DB">
          <w:t>: shows correlation between real viabilities from first and second repetitions</w:t>
        </w:r>
        <w:r w:rsidR="002465AF" w:rsidDel="00A352DB">
          <w:t>.</w:t>
        </w:r>
        <w:r w:rsidR="00FD721A" w:rsidDel="00A352DB">
          <w:t xml:space="preserve"> S</w:t>
        </w:r>
        <w:r w:rsidR="00691ACC" w:rsidDel="00A352DB">
          <w:t>ome difference in distr</w:t>
        </w:r>
        <w:r w:rsidR="003449E7" w:rsidDel="00A352DB">
          <w:t>ibution</w:t>
        </w:r>
        <w:r w:rsidR="00FD721A" w:rsidDel="00A352DB">
          <w:t xml:space="preserve"> were observed</w:t>
        </w:r>
        <w:r w:rsidR="00691ACC" w:rsidDel="00A352DB">
          <w:t xml:space="preserve">, </w:t>
        </w:r>
        <w:r w:rsidR="00FD721A" w:rsidDel="00A352DB">
          <w:t xml:space="preserve">but </w:t>
        </w:r>
        <w:r w:rsidR="00691ACC" w:rsidDel="00A352DB">
          <w:t>ge</w:t>
        </w:r>
        <w:r w:rsidR="00FD721A" w:rsidDel="00A352DB">
          <w:t>neral level of correspondence was</w:t>
        </w:r>
        <w:r w:rsidR="00691ACC" w:rsidDel="00A352DB">
          <w:t xml:space="preserve"> alm</w:t>
        </w:r>
        <w:r w:rsidR="003449E7" w:rsidDel="00A352DB">
          <w:t xml:space="preserve">ost the same. </w:t>
        </w:r>
        <w:r w:rsidR="00FD721A" w:rsidDel="00A352DB">
          <w:t xml:space="preserve">Since the </w:t>
        </w:r>
        <w:r w:rsidR="00D466BF" w:rsidDel="00A352DB">
          <w:t>viability s</w:t>
        </w:r>
        <w:r w:rsidR="00691ACC" w:rsidDel="00A352DB">
          <w:t>tudies</w:t>
        </w:r>
        <w:r w:rsidR="00D466BF" w:rsidDel="00A352DB">
          <w:t xml:space="preserve"> are often conducted to analyze drug efficacy, </w:t>
        </w:r>
        <w:r w:rsidR="00691ACC" w:rsidDel="00A352DB">
          <w:t>the final</w:t>
        </w:r>
        <w:r w:rsidR="00D466BF" w:rsidDel="00A352DB">
          <w:t xml:space="preserve"> synergy analysis</w:t>
        </w:r>
        <w:r w:rsidR="00691ACC" w:rsidDel="00A352DB">
          <w:t xml:space="preserve"> is less prone to the single errors, as long as the general trend is similar.</w:t>
        </w:r>
        <w:r w:rsidR="00D466BF" w:rsidDel="00A352DB">
          <w:t xml:space="preserve"> </w:t>
        </w:r>
        <w:r w:rsidR="00691ACC" w:rsidDel="00A352DB">
          <w:t>Furthermore, we gathered data from another set of experiments, where GBM8 cell cultures were subjected to radiotherapy treatment.</w:t>
        </w:r>
        <w:r w:rsidR="002465AF" w:rsidDel="00A352DB">
          <w:t xml:space="preserve"> </w:t>
        </w:r>
        <w:r w:rsidR="00691ACC" w:rsidRPr="003449E7" w:rsidDel="00A352DB">
          <w:rPr>
            <w:b/>
          </w:rPr>
          <w:t xml:space="preserve">Panel </w:t>
        </w:r>
        <w:r w:rsidR="002465AF" w:rsidRPr="003449E7" w:rsidDel="00A352DB">
          <w:rPr>
            <w:b/>
          </w:rPr>
          <w:t>C</w:t>
        </w:r>
        <w:r w:rsidR="00691ACC" w:rsidDel="00A352DB">
          <w:t>: shows</w:t>
        </w:r>
        <w:r w:rsidR="00691ACC" w:rsidRPr="00691ACC" w:rsidDel="00A352DB">
          <w:t xml:space="preserve"> results for one of the repetitions</w:t>
        </w:r>
        <w:r w:rsidR="00D466BF" w:rsidDel="00A352DB">
          <w:t xml:space="preserve"> for radiotherapy experiment</w:t>
        </w:r>
        <w:r w:rsidR="002465AF" w:rsidDel="00A352DB">
          <w:t xml:space="preserve">. </w:t>
        </w:r>
        <w:r w:rsidR="00691ACC" w:rsidRPr="003449E7" w:rsidDel="00A352DB">
          <w:rPr>
            <w:b/>
          </w:rPr>
          <w:t xml:space="preserve">Panel </w:t>
        </w:r>
        <w:r w:rsidR="002465AF" w:rsidRPr="003449E7" w:rsidDel="00A352DB">
          <w:rPr>
            <w:b/>
          </w:rPr>
          <w:t>D</w:t>
        </w:r>
        <w:r w:rsidR="00691ACC" w:rsidDel="00A352DB">
          <w:t xml:space="preserve">: presents </w:t>
        </w:r>
        <w:r w:rsidR="00691ACC" w:rsidRPr="00691ACC" w:rsidDel="00A352DB">
          <w:t>difference between real values for both repetitions</w:t>
        </w:r>
        <w:r w:rsidR="00D466BF" w:rsidDel="00A352DB">
          <w:t xml:space="preserve"> in </w:t>
        </w:r>
        <w:r w:rsidR="00D466BF" w:rsidDel="00A352DB">
          <w:t>radiotherapy experiment</w:t>
        </w:r>
        <w:r w:rsidR="002465AF" w:rsidDel="00A352DB">
          <w:t>.</w:t>
        </w:r>
        <w:r w:rsidR="00F41C13" w:rsidDel="00A352DB">
          <w:t xml:space="preserve"> T</w:t>
        </w:r>
        <w:r w:rsidR="00F41C13" w:rsidRPr="00F41C13" w:rsidDel="00A352DB">
          <w:t>here is a bigger disparity between predicted and real values than between real values from two repetitions, however this level of differences should not significantly affect the results of further synergy analysis.</w:t>
        </w:r>
      </w:moveFrom>
    </w:p>
    <w:p w14:paraId="3E1EC3E8" w14:textId="55E0524D" w:rsidR="00C91DAA" w:rsidDel="00A352DB" w:rsidRDefault="00C91DAA" w:rsidP="00C91DAA">
      <w:pPr>
        <w:pStyle w:val="Paragraph"/>
        <w:ind w:firstLine="0"/>
        <w:jc w:val="both"/>
        <w:rPr>
          <w:moveFrom w:id="4" w:author="Anna Giczewska" w:date="2023-09-07T05:28:00Z"/>
          <w:b/>
        </w:rPr>
      </w:pPr>
    </w:p>
    <w:p w14:paraId="3D4E78A4" w14:textId="7AAFB56C" w:rsidR="00C91DAA" w:rsidRPr="002465AF" w:rsidDel="00A352DB" w:rsidRDefault="00C91DAA" w:rsidP="00C91DAA">
      <w:pPr>
        <w:pStyle w:val="Paragraph"/>
        <w:ind w:firstLine="0"/>
        <w:jc w:val="both"/>
        <w:rPr>
          <w:moveFrom w:id="5" w:author="Anna Giczewska" w:date="2023-09-07T05:28:00Z"/>
        </w:rPr>
      </w:pPr>
      <w:moveFrom w:id="6" w:author="Anna Giczewska" w:date="2023-09-07T05:28:00Z">
        <w:r w:rsidRPr="00B515B3" w:rsidDel="00A352DB">
          <w:rPr>
            <w:b/>
          </w:rPr>
          <w:t>Figure S</w:t>
        </w:r>
        <w:r w:rsidDel="00A352DB">
          <w:rPr>
            <w:b/>
          </w:rPr>
          <w:t>10</w:t>
        </w:r>
        <w:r w:rsidRPr="00B515B3" w:rsidDel="00A352DB">
          <w:rPr>
            <w:b/>
          </w:rPr>
          <w:t xml:space="preserve">. </w:t>
        </w:r>
        <w:r w:rsidDel="00A352DB">
          <w:rPr>
            <w:b/>
          </w:rPr>
          <w:t>Additional model validatio</w:t>
        </w:r>
        <w:r w:rsidR="002465AF" w:rsidDel="00A352DB">
          <w:rPr>
            <w:b/>
          </w:rPr>
          <w:t>n</w:t>
        </w:r>
        <w:r w:rsidRPr="00B515B3" w:rsidDel="00A352DB">
          <w:rPr>
            <w:b/>
          </w:rPr>
          <w:t>.</w:t>
        </w:r>
        <w:r w:rsidR="002465AF" w:rsidDel="00A352DB">
          <w:rPr>
            <w:b/>
          </w:rPr>
          <w:t xml:space="preserve"> </w:t>
        </w:r>
        <w:r w:rsidR="00D466BF" w:rsidRPr="003449E7" w:rsidDel="00A352DB">
          <w:t>For each drug and cell line combination, we had two repetitio</w:t>
        </w:r>
        <w:r w:rsidR="00D466BF" w:rsidDel="00A352DB">
          <w:t xml:space="preserve">ns. </w:t>
        </w:r>
        <w:r w:rsidR="003449E7" w:rsidDel="00A352DB">
          <w:t>Further validation of results stabili</w:t>
        </w:r>
        <w:r w:rsidR="00B66F54" w:rsidDel="00A352DB">
          <w:t>ty between repetitions was made</w:t>
        </w:r>
        <w:r w:rsidR="003449E7" w:rsidDel="00A352DB">
          <w:t xml:space="preserve"> and </w:t>
        </w:r>
        <w:r w:rsidR="00D466BF" w:rsidDel="00A352DB">
          <w:t>c</w:t>
        </w:r>
        <w:r w:rsidR="00D466BF" w:rsidRPr="003449E7" w:rsidDel="00A352DB">
          <w:t>orrelation of actual viabilities of the readouts between two repetitions for one of the cell lines</w:t>
        </w:r>
        <w:r w:rsidR="00D466BF" w:rsidDel="00A352DB">
          <w:t xml:space="preserve"> are presented on the figure</w:t>
        </w:r>
        <w:r w:rsidR="00D466BF" w:rsidRPr="003449E7" w:rsidDel="00A352DB">
          <w:t>.</w:t>
        </w:r>
        <w:r w:rsidR="00D466BF" w:rsidDel="00A352DB">
          <w:t xml:space="preserve"> D</w:t>
        </w:r>
        <w:r w:rsidR="00D466BF" w:rsidDel="00A352DB">
          <w:t xml:space="preserve">espite observed </w:t>
        </w:r>
        <w:r w:rsidR="00D466BF" w:rsidRPr="003449E7" w:rsidDel="00A352DB">
          <w:t>strong</w:t>
        </w:r>
        <w:r w:rsidR="00D466BF" w:rsidDel="00A352DB">
          <w:t xml:space="preserve"> </w:t>
        </w:r>
        <w:r w:rsidR="00D466BF" w:rsidDel="00A352DB">
          <w:t xml:space="preserve">correlation, </w:t>
        </w:r>
        <w:r w:rsidR="003449E7" w:rsidRPr="003449E7" w:rsidDel="00A352DB">
          <w:t xml:space="preserve">some level of </w:t>
        </w:r>
        <w:r w:rsidR="00D466BF" w:rsidDel="00A352DB">
          <w:t xml:space="preserve">variability between repetitions is noticeable. </w:t>
        </w:r>
      </w:moveFrom>
    </w:p>
    <w:moveFromRangeEnd w:id="2"/>
    <w:p w14:paraId="3D19F908" w14:textId="77777777" w:rsidR="00A352DB" w:rsidRPr="002465AF" w:rsidRDefault="00A352DB" w:rsidP="00A352DB">
      <w:pPr>
        <w:pStyle w:val="Paragraph"/>
        <w:ind w:firstLine="0"/>
        <w:jc w:val="both"/>
        <w:rPr>
          <w:moveTo w:id="7" w:author="Anna Giczewska" w:date="2023-09-07T05:28:00Z"/>
        </w:rPr>
      </w:pPr>
      <w:moveToRangeStart w:id="8" w:author="Anna Giczewska" w:date="2023-09-07T05:28:00Z" w:name="move144956904"/>
      <w:moveTo w:id="9" w:author="Anna Giczewska" w:date="2023-09-07T05:28:00Z">
        <w:r w:rsidRPr="00B515B3">
          <w:rPr>
            <w:b/>
          </w:rPr>
          <w:t>Figure S</w:t>
        </w:r>
        <w:r>
          <w:rPr>
            <w:b/>
          </w:rPr>
          <w:t>9</w:t>
        </w:r>
        <w:r w:rsidRPr="00B515B3">
          <w:rPr>
            <w:b/>
          </w:rPr>
          <w:t xml:space="preserve">. </w:t>
        </w:r>
        <w:r>
          <w:rPr>
            <w:b/>
          </w:rPr>
          <w:t>Additional model validation</w:t>
        </w:r>
        <w:r w:rsidRPr="00B515B3">
          <w:rPr>
            <w:b/>
          </w:rPr>
          <w:t>.</w:t>
        </w:r>
        <w:r>
          <w:rPr>
            <w:b/>
          </w:rPr>
          <w:t xml:space="preserve"> </w:t>
        </w:r>
        <w:r w:rsidRPr="00691ACC">
          <w:t xml:space="preserve">We have performed additional experiment where </w:t>
        </w:r>
        <w:r>
          <w:t xml:space="preserve">cell lines </w:t>
        </w:r>
        <w:r w:rsidRPr="00691ACC">
          <w:t xml:space="preserve">GSC7-10 and GSC11 </w:t>
        </w:r>
        <w:proofErr w:type="gramStart"/>
        <w:r w:rsidRPr="00691ACC">
          <w:t>were selected</w:t>
        </w:r>
        <w:proofErr w:type="gramEnd"/>
        <w:r w:rsidRPr="00691ACC">
          <w:t xml:space="preserve"> for training and validation purposes. </w:t>
        </w:r>
        <w:proofErr w:type="gramStart"/>
        <w:r w:rsidRPr="00691ACC">
          <w:t>30%</w:t>
        </w:r>
        <w:proofErr w:type="gramEnd"/>
        <w:r w:rsidRPr="00691ACC">
          <w:t xml:space="preserve"> of the samples were used as the validation set and remaining 70% as the training set. GBM8 samples </w:t>
        </w:r>
        <w:proofErr w:type="gramStart"/>
        <w:r w:rsidRPr="00691ACC">
          <w:t>were used</w:t>
        </w:r>
        <w:proofErr w:type="gramEnd"/>
        <w:r w:rsidRPr="00691ACC">
          <w:t xml:space="preserve"> as the in</w:t>
        </w:r>
        <w:r>
          <w:t>dependent test set. S</w:t>
        </w:r>
        <w:r w:rsidRPr="00691ACC">
          <w:t>amples that had only one repetition available</w:t>
        </w:r>
        <w:r>
          <w:t xml:space="preserve"> </w:t>
        </w:r>
        <w:proofErr w:type="gramStart"/>
        <w:r>
          <w:t>were omitted</w:t>
        </w:r>
        <w:proofErr w:type="gramEnd"/>
        <w:r w:rsidRPr="00691ACC">
          <w:t>.</w:t>
        </w:r>
        <w:r>
          <w:rPr>
            <w:b/>
          </w:rPr>
          <w:t xml:space="preserve"> </w:t>
        </w:r>
        <w:r w:rsidRPr="003449E7">
          <w:rPr>
            <w:b/>
          </w:rPr>
          <w:t>Panel A</w:t>
        </w:r>
        <w:r>
          <w:t>: represents</w:t>
        </w:r>
        <w:r w:rsidRPr="00691ACC">
          <w:t xml:space="preserve"> correlation between predicted and real </w:t>
        </w:r>
        <w:r>
          <w:t xml:space="preserve">viabilities. Further, we measured the correlation between biological replicates (each drug combination was included in the experiments in two repetitions) to evaluate the performance of the model. </w:t>
        </w:r>
        <w:r w:rsidRPr="003449E7">
          <w:rPr>
            <w:b/>
          </w:rPr>
          <w:t>Panel B</w:t>
        </w:r>
        <w:r>
          <w:t xml:space="preserve">: shows correlation between real viabilities from first and second repetitions. Some difference in distribution </w:t>
        </w:r>
        <w:proofErr w:type="gramStart"/>
        <w:r>
          <w:t>were observed</w:t>
        </w:r>
        <w:proofErr w:type="gramEnd"/>
        <w:r>
          <w:t xml:space="preserve">, but general level of correspondence was almost the same. Since the viability studies </w:t>
        </w:r>
        <w:proofErr w:type="gramStart"/>
        <w:r>
          <w:t>are often conducted</w:t>
        </w:r>
        <w:proofErr w:type="gramEnd"/>
        <w:r>
          <w:t xml:space="preserve"> to analyze drug efficacy, the final synergy analysis is less prone to the single errors, as long as the general trend is similar. Furthermore, we gathered data from another set of experiments, where GBM8 cell cultures </w:t>
        </w:r>
        <w:proofErr w:type="gramStart"/>
        <w:r>
          <w:t>were subjected</w:t>
        </w:r>
        <w:proofErr w:type="gramEnd"/>
        <w:r>
          <w:t xml:space="preserve"> to radiotherapy treatment. </w:t>
        </w:r>
        <w:r w:rsidRPr="003449E7">
          <w:rPr>
            <w:b/>
          </w:rPr>
          <w:t>Panel C</w:t>
        </w:r>
        <w:r>
          <w:t>: shows</w:t>
        </w:r>
        <w:r w:rsidRPr="00691ACC">
          <w:t xml:space="preserve"> results for one of the repetitions</w:t>
        </w:r>
        <w:r>
          <w:t xml:space="preserve"> for radiotherapy experiment. </w:t>
        </w:r>
        <w:r w:rsidRPr="003449E7">
          <w:rPr>
            <w:b/>
          </w:rPr>
          <w:t>Panel D</w:t>
        </w:r>
        <w:r>
          <w:t xml:space="preserve">: presents </w:t>
        </w:r>
        <w:r w:rsidRPr="00691ACC">
          <w:t>difference between real values for both repetitions</w:t>
        </w:r>
        <w:r>
          <w:t xml:space="preserve"> in radiotherapy experiment. T</w:t>
        </w:r>
        <w:r w:rsidRPr="00F41C13">
          <w:t>here is a bigger disparity between predicted and real values than between real values from two repetitions, however this level of differences should not significantly affect the results of further synergy analysis.</w:t>
        </w:r>
      </w:moveTo>
    </w:p>
    <w:p w14:paraId="28738A24" w14:textId="77777777" w:rsidR="00A352DB" w:rsidRDefault="00A352DB" w:rsidP="00A352DB">
      <w:pPr>
        <w:pStyle w:val="Paragraph"/>
        <w:ind w:firstLine="0"/>
        <w:jc w:val="both"/>
        <w:rPr>
          <w:moveTo w:id="10" w:author="Anna Giczewska" w:date="2023-09-07T05:28:00Z"/>
          <w:b/>
        </w:rPr>
      </w:pPr>
    </w:p>
    <w:p w14:paraId="73873F92" w14:textId="77777777" w:rsidR="00A352DB" w:rsidRPr="002465AF" w:rsidDel="00A352DB" w:rsidRDefault="00A352DB" w:rsidP="00A352DB">
      <w:pPr>
        <w:pStyle w:val="Paragraph"/>
        <w:ind w:firstLine="0"/>
        <w:jc w:val="both"/>
        <w:rPr>
          <w:del w:id="11" w:author="Anna Giczewska" w:date="2023-09-07T05:28:00Z"/>
          <w:moveTo w:id="12" w:author="Anna Giczewska" w:date="2023-09-07T05:28:00Z"/>
        </w:rPr>
      </w:pPr>
      <w:moveTo w:id="13" w:author="Anna Giczewska" w:date="2023-09-07T05:28:00Z">
        <w:r w:rsidRPr="00B515B3">
          <w:rPr>
            <w:b/>
          </w:rPr>
          <w:lastRenderedPageBreak/>
          <w:t>Figure S</w:t>
        </w:r>
        <w:r>
          <w:rPr>
            <w:b/>
          </w:rPr>
          <w:t>10</w:t>
        </w:r>
        <w:r w:rsidRPr="00B515B3">
          <w:rPr>
            <w:b/>
          </w:rPr>
          <w:t xml:space="preserve">. </w:t>
        </w:r>
        <w:r>
          <w:rPr>
            <w:b/>
          </w:rPr>
          <w:t>Additional model validation</w:t>
        </w:r>
        <w:r w:rsidRPr="00B515B3">
          <w:rPr>
            <w:b/>
          </w:rPr>
          <w:t>.</w:t>
        </w:r>
        <w:r>
          <w:rPr>
            <w:b/>
          </w:rPr>
          <w:t xml:space="preserve"> </w:t>
        </w:r>
        <w:r w:rsidRPr="003449E7">
          <w:t>For each drug and cell line combination, we had two repetitio</w:t>
        </w:r>
        <w:r>
          <w:t xml:space="preserve">ns. Further validation of results stability between repetitions </w:t>
        </w:r>
        <w:proofErr w:type="gramStart"/>
        <w:r>
          <w:t>was made</w:t>
        </w:r>
        <w:proofErr w:type="gramEnd"/>
        <w:r>
          <w:t xml:space="preserve"> and c</w:t>
        </w:r>
        <w:r w:rsidRPr="003449E7">
          <w:t>orrelation of actual viabilities of the readouts between two repetitions for one of the cell lines</w:t>
        </w:r>
        <w:r>
          <w:t xml:space="preserve"> are presented on the figure</w:t>
        </w:r>
        <w:r w:rsidRPr="003449E7">
          <w:t>.</w:t>
        </w:r>
        <w:r>
          <w:t xml:space="preserve"> Despite observed </w:t>
        </w:r>
        <w:r w:rsidRPr="003449E7">
          <w:t>strong</w:t>
        </w:r>
        <w:r>
          <w:t xml:space="preserve"> correlation, </w:t>
        </w:r>
        <w:r w:rsidRPr="003449E7">
          <w:t xml:space="preserve">some level of </w:t>
        </w:r>
        <w:r>
          <w:t xml:space="preserve">variability between repetitions is noticeable. </w:t>
        </w:r>
      </w:moveTo>
    </w:p>
    <w:moveToRangeEnd w:id="8"/>
    <w:p w14:paraId="2241A65F" w14:textId="77777777" w:rsidR="00C91DAA" w:rsidRPr="00D04041" w:rsidRDefault="00C91DAA" w:rsidP="00D04041">
      <w:pPr>
        <w:pStyle w:val="Paragraph"/>
        <w:ind w:firstLine="0"/>
        <w:jc w:val="both"/>
      </w:pPr>
    </w:p>
    <w:sectPr w:rsidR="00C91DAA" w:rsidRPr="00D04041" w:rsidSect="006B11D0">
      <w:headerReference w:type="default" r:id="rId8"/>
      <w:footerReference w:type="default" r:id="rId9"/>
      <w:headerReference w:type="first" r:id="rId10"/>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7FA251" w14:textId="77777777" w:rsidR="00E440B1" w:rsidRDefault="00E440B1">
      <w:r>
        <w:separator/>
      </w:r>
    </w:p>
  </w:endnote>
  <w:endnote w:type="continuationSeparator" w:id="0">
    <w:p w14:paraId="6319026B" w14:textId="77777777" w:rsidR="00E440B1" w:rsidRDefault="00E44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Arial Unicode MS"/>
    <w:charset w:val="01"/>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1"/>
    <w:family w:val="roman"/>
    <w:pitch w:val="variable"/>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charset w:val="01"/>
    <w:family w:val="roman"/>
    <w:pitch w:val="variable"/>
  </w:font>
  <w:font w:name="BlissMedium">
    <w:altName w:val="Cambria"/>
    <w:charset w:val="01"/>
    <w:family w:val="roman"/>
    <w:pitch w:val="variable"/>
  </w:font>
  <w:font w:name="BlissBold">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5897284"/>
      <w:docPartObj>
        <w:docPartGallery w:val="Page Numbers (Bottom of Page)"/>
        <w:docPartUnique/>
      </w:docPartObj>
    </w:sdtPr>
    <w:sdtEndPr>
      <w:rPr>
        <w:noProof/>
      </w:rPr>
    </w:sdtEndPr>
    <w:sdtContent>
      <w:p w14:paraId="72DA6235" w14:textId="4BA0C837" w:rsidR="00AD64DD" w:rsidRDefault="00AD64DD">
        <w:pPr>
          <w:pStyle w:val="Footer"/>
          <w:jc w:val="right"/>
        </w:pPr>
        <w:r>
          <w:fldChar w:fldCharType="begin"/>
        </w:r>
        <w:r>
          <w:instrText xml:space="preserve"> PAGE   \* MERGEFORMAT </w:instrText>
        </w:r>
        <w:r>
          <w:fldChar w:fldCharType="separate"/>
        </w:r>
        <w:r w:rsidR="00A352DB">
          <w:rPr>
            <w:noProof/>
          </w:rPr>
          <w:t>2</w:t>
        </w:r>
        <w:r>
          <w:rPr>
            <w:noProof/>
          </w:rPr>
          <w:fldChar w:fldCharType="end"/>
        </w:r>
      </w:p>
    </w:sdtContent>
  </w:sdt>
  <w:p w14:paraId="4F54EB2B" w14:textId="77777777" w:rsidR="00AD64DD" w:rsidRDefault="00AD64D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E3F166" w14:textId="77777777" w:rsidR="00E440B1" w:rsidRDefault="00E440B1">
      <w:r>
        <w:separator/>
      </w:r>
    </w:p>
  </w:footnote>
  <w:footnote w:type="continuationSeparator" w:id="0">
    <w:p w14:paraId="523767FC" w14:textId="77777777" w:rsidR="00E440B1" w:rsidRDefault="00E440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F5DF7E" w14:textId="1692AB07" w:rsidR="00886C94" w:rsidRPr="00A352DB" w:rsidRDefault="00A352DB" w:rsidP="00A352DB">
    <w:pPr>
      <w:pStyle w:val="Header"/>
      <w:rPr>
        <w:rFonts w:cstheme="minorHAnsi"/>
        <w:rPrChange w:id="14" w:author="Anna Giczewska" w:date="2023-09-07T05:27:00Z">
          <w:rPr/>
        </w:rPrChange>
      </w:rPr>
    </w:pPr>
    <w:ins w:id="15" w:author="Anna Giczewska" w:date="2023-09-07T05:27:00Z">
      <w:r>
        <w:rPr>
          <w:rFonts w:ascii="Arial" w:hAnsi="Arial" w:cs="Arial"/>
          <w:color w:val="222222"/>
          <w:shd w:val="clear" w:color="auto" w:fill="FFFFFF"/>
        </w:rPr>
        <w:t>Ms. No. NOA-D-23-00070R1</w:t>
      </w:r>
    </w:ins>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6DC003" w14:textId="77777777" w:rsidR="00AD64DD" w:rsidRDefault="00AD64DD">
    <w:pPr>
      <w:pStyle w:val="Header"/>
    </w:pPr>
    <w:r>
      <w:tab/>
    </w:r>
  </w:p>
  <w:p w14:paraId="0A6BF255" w14:textId="77777777" w:rsidR="00AD64DD" w:rsidRDefault="00AD64DD">
    <w:pPr>
      <w:pStyle w:val="Header"/>
    </w:pPr>
  </w:p>
  <w:p w14:paraId="6A3C660B" w14:textId="77777777" w:rsidR="00AD64DD" w:rsidRDefault="00AD64DD">
    <w:pPr>
      <w:pStyle w:val="Header"/>
    </w:pPr>
    <w:r>
      <w:tab/>
    </w:r>
  </w:p>
  <w:p w14:paraId="2A23928F" w14:textId="77777777" w:rsidR="00AD64DD" w:rsidRDefault="00AD64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A824CB"/>
    <w:multiLevelType w:val="multilevel"/>
    <w:tmpl w:val="72603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E4237F4"/>
    <w:multiLevelType w:val="multilevel"/>
    <w:tmpl w:val="A060057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2" w15:restartNumberingAfterBreak="0">
    <w:nsid w:val="0E8B1481"/>
    <w:multiLevelType w:val="hybridMultilevel"/>
    <w:tmpl w:val="BBCE6E64"/>
    <w:lvl w:ilvl="0" w:tplc="57F47F04">
      <w:start w:val="1"/>
      <w:numFmt w:val="bullet"/>
      <w:lvlText w:val="•"/>
      <w:lvlJc w:val="left"/>
      <w:pPr>
        <w:tabs>
          <w:tab w:val="num" w:pos="720"/>
        </w:tabs>
        <w:ind w:left="720" w:hanging="360"/>
      </w:pPr>
      <w:rPr>
        <w:rFonts w:ascii="Arial" w:hAnsi="Arial" w:hint="default"/>
      </w:rPr>
    </w:lvl>
    <w:lvl w:ilvl="1" w:tplc="2092CC18" w:tentative="1">
      <w:start w:val="1"/>
      <w:numFmt w:val="bullet"/>
      <w:lvlText w:val="•"/>
      <w:lvlJc w:val="left"/>
      <w:pPr>
        <w:tabs>
          <w:tab w:val="num" w:pos="1440"/>
        </w:tabs>
        <w:ind w:left="1440" w:hanging="360"/>
      </w:pPr>
      <w:rPr>
        <w:rFonts w:ascii="Arial" w:hAnsi="Arial" w:hint="default"/>
      </w:rPr>
    </w:lvl>
    <w:lvl w:ilvl="2" w:tplc="69B4BF0C" w:tentative="1">
      <w:start w:val="1"/>
      <w:numFmt w:val="bullet"/>
      <w:lvlText w:val="•"/>
      <w:lvlJc w:val="left"/>
      <w:pPr>
        <w:tabs>
          <w:tab w:val="num" w:pos="2160"/>
        </w:tabs>
        <w:ind w:left="2160" w:hanging="360"/>
      </w:pPr>
      <w:rPr>
        <w:rFonts w:ascii="Arial" w:hAnsi="Arial" w:hint="default"/>
      </w:rPr>
    </w:lvl>
    <w:lvl w:ilvl="3" w:tplc="E7F07E22" w:tentative="1">
      <w:start w:val="1"/>
      <w:numFmt w:val="bullet"/>
      <w:lvlText w:val="•"/>
      <w:lvlJc w:val="left"/>
      <w:pPr>
        <w:tabs>
          <w:tab w:val="num" w:pos="2880"/>
        </w:tabs>
        <w:ind w:left="2880" w:hanging="360"/>
      </w:pPr>
      <w:rPr>
        <w:rFonts w:ascii="Arial" w:hAnsi="Arial" w:hint="default"/>
      </w:rPr>
    </w:lvl>
    <w:lvl w:ilvl="4" w:tplc="4268FFC0" w:tentative="1">
      <w:start w:val="1"/>
      <w:numFmt w:val="bullet"/>
      <w:lvlText w:val="•"/>
      <w:lvlJc w:val="left"/>
      <w:pPr>
        <w:tabs>
          <w:tab w:val="num" w:pos="3600"/>
        </w:tabs>
        <w:ind w:left="3600" w:hanging="360"/>
      </w:pPr>
      <w:rPr>
        <w:rFonts w:ascii="Arial" w:hAnsi="Arial" w:hint="default"/>
      </w:rPr>
    </w:lvl>
    <w:lvl w:ilvl="5" w:tplc="259C2ED4" w:tentative="1">
      <w:start w:val="1"/>
      <w:numFmt w:val="bullet"/>
      <w:lvlText w:val="•"/>
      <w:lvlJc w:val="left"/>
      <w:pPr>
        <w:tabs>
          <w:tab w:val="num" w:pos="4320"/>
        </w:tabs>
        <w:ind w:left="4320" w:hanging="360"/>
      </w:pPr>
      <w:rPr>
        <w:rFonts w:ascii="Arial" w:hAnsi="Arial" w:hint="default"/>
      </w:rPr>
    </w:lvl>
    <w:lvl w:ilvl="6" w:tplc="DAA4693C" w:tentative="1">
      <w:start w:val="1"/>
      <w:numFmt w:val="bullet"/>
      <w:lvlText w:val="•"/>
      <w:lvlJc w:val="left"/>
      <w:pPr>
        <w:tabs>
          <w:tab w:val="num" w:pos="5040"/>
        </w:tabs>
        <w:ind w:left="5040" w:hanging="360"/>
      </w:pPr>
      <w:rPr>
        <w:rFonts w:ascii="Arial" w:hAnsi="Arial" w:hint="default"/>
      </w:rPr>
    </w:lvl>
    <w:lvl w:ilvl="7" w:tplc="ADEA5EE2" w:tentative="1">
      <w:start w:val="1"/>
      <w:numFmt w:val="bullet"/>
      <w:lvlText w:val="•"/>
      <w:lvlJc w:val="left"/>
      <w:pPr>
        <w:tabs>
          <w:tab w:val="num" w:pos="5760"/>
        </w:tabs>
        <w:ind w:left="5760" w:hanging="360"/>
      </w:pPr>
      <w:rPr>
        <w:rFonts w:ascii="Arial" w:hAnsi="Arial" w:hint="default"/>
      </w:rPr>
    </w:lvl>
    <w:lvl w:ilvl="8" w:tplc="93EE9BB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3CC2549"/>
    <w:multiLevelType w:val="multilevel"/>
    <w:tmpl w:val="298C4D9A"/>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4"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EE82DC4"/>
    <w:multiLevelType w:val="hybridMultilevel"/>
    <w:tmpl w:val="6492C938"/>
    <w:lvl w:ilvl="0" w:tplc="3256591E">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1390694"/>
    <w:multiLevelType w:val="multilevel"/>
    <w:tmpl w:val="239A4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91E798F"/>
    <w:multiLevelType w:val="hybridMultilevel"/>
    <w:tmpl w:val="6C7C3162"/>
    <w:lvl w:ilvl="0" w:tplc="04090001">
      <w:start w:val="1"/>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18" w15:restartNumberingAfterBreak="0">
    <w:nsid w:val="3D1C0C96"/>
    <w:multiLevelType w:val="multilevel"/>
    <w:tmpl w:val="3002441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9" w15:restartNumberingAfterBreak="0">
    <w:nsid w:val="3F9A421B"/>
    <w:multiLevelType w:val="hybridMultilevel"/>
    <w:tmpl w:val="858CE036"/>
    <w:lvl w:ilvl="0" w:tplc="22CEADF2">
      <w:start w:val="1"/>
      <w:numFmt w:val="bullet"/>
      <w:lvlText w:val="•"/>
      <w:lvlJc w:val="left"/>
      <w:pPr>
        <w:tabs>
          <w:tab w:val="num" w:pos="720"/>
        </w:tabs>
        <w:ind w:left="720" w:hanging="360"/>
      </w:pPr>
      <w:rPr>
        <w:rFonts w:ascii="Arial" w:hAnsi="Arial" w:hint="default"/>
      </w:rPr>
    </w:lvl>
    <w:lvl w:ilvl="1" w:tplc="CC1C097E">
      <w:numFmt w:val="bullet"/>
      <w:lvlText w:val="•"/>
      <w:lvlJc w:val="left"/>
      <w:pPr>
        <w:tabs>
          <w:tab w:val="num" w:pos="1440"/>
        </w:tabs>
        <w:ind w:left="1440" w:hanging="360"/>
      </w:pPr>
      <w:rPr>
        <w:rFonts w:ascii="Arial" w:hAnsi="Arial" w:hint="default"/>
      </w:rPr>
    </w:lvl>
    <w:lvl w:ilvl="2" w:tplc="74EE5CC0" w:tentative="1">
      <w:start w:val="1"/>
      <w:numFmt w:val="bullet"/>
      <w:lvlText w:val="•"/>
      <w:lvlJc w:val="left"/>
      <w:pPr>
        <w:tabs>
          <w:tab w:val="num" w:pos="2160"/>
        </w:tabs>
        <w:ind w:left="2160" w:hanging="360"/>
      </w:pPr>
      <w:rPr>
        <w:rFonts w:ascii="Arial" w:hAnsi="Arial" w:hint="default"/>
      </w:rPr>
    </w:lvl>
    <w:lvl w:ilvl="3" w:tplc="9AD2E7D0" w:tentative="1">
      <w:start w:val="1"/>
      <w:numFmt w:val="bullet"/>
      <w:lvlText w:val="•"/>
      <w:lvlJc w:val="left"/>
      <w:pPr>
        <w:tabs>
          <w:tab w:val="num" w:pos="2880"/>
        </w:tabs>
        <w:ind w:left="2880" w:hanging="360"/>
      </w:pPr>
      <w:rPr>
        <w:rFonts w:ascii="Arial" w:hAnsi="Arial" w:hint="default"/>
      </w:rPr>
    </w:lvl>
    <w:lvl w:ilvl="4" w:tplc="D1F68BB4" w:tentative="1">
      <w:start w:val="1"/>
      <w:numFmt w:val="bullet"/>
      <w:lvlText w:val="•"/>
      <w:lvlJc w:val="left"/>
      <w:pPr>
        <w:tabs>
          <w:tab w:val="num" w:pos="3600"/>
        </w:tabs>
        <w:ind w:left="3600" w:hanging="360"/>
      </w:pPr>
      <w:rPr>
        <w:rFonts w:ascii="Arial" w:hAnsi="Arial" w:hint="default"/>
      </w:rPr>
    </w:lvl>
    <w:lvl w:ilvl="5" w:tplc="1BB4225C" w:tentative="1">
      <w:start w:val="1"/>
      <w:numFmt w:val="bullet"/>
      <w:lvlText w:val="•"/>
      <w:lvlJc w:val="left"/>
      <w:pPr>
        <w:tabs>
          <w:tab w:val="num" w:pos="4320"/>
        </w:tabs>
        <w:ind w:left="4320" w:hanging="360"/>
      </w:pPr>
      <w:rPr>
        <w:rFonts w:ascii="Arial" w:hAnsi="Arial" w:hint="default"/>
      </w:rPr>
    </w:lvl>
    <w:lvl w:ilvl="6" w:tplc="927AD7FA" w:tentative="1">
      <w:start w:val="1"/>
      <w:numFmt w:val="bullet"/>
      <w:lvlText w:val="•"/>
      <w:lvlJc w:val="left"/>
      <w:pPr>
        <w:tabs>
          <w:tab w:val="num" w:pos="5040"/>
        </w:tabs>
        <w:ind w:left="5040" w:hanging="360"/>
      </w:pPr>
      <w:rPr>
        <w:rFonts w:ascii="Arial" w:hAnsi="Arial" w:hint="default"/>
      </w:rPr>
    </w:lvl>
    <w:lvl w:ilvl="7" w:tplc="49C09E26" w:tentative="1">
      <w:start w:val="1"/>
      <w:numFmt w:val="bullet"/>
      <w:lvlText w:val="•"/>
      <w:lvlJc w:val="left"/>
      <w:pPr>
        <w:tabs>
          <w:tab w:val="num" w:pos="5760"/>
        </w:tabs>
        <w:ind w:left="5760" w:hanging="360"/>
      </w:pPr>
      <w:rPr>
        <w:rFonts w:ascii="Arial" w:hAnsi="Arial" w:hint="default"/>
      </w:rPr>
    </w:lvl>
    <w:lvl w:ilvl="8" w:tplc="C024D2E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77B0655"/>
    <w:multiLevelType w:val="multilevel"/>
    <w:tmpl w:val="48880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A0A3839"/>
    <w:multiLevelType w:val="hybridMultilevel"/>
    <w:tmpl w:val="D0DACA8E"/>
    <w:lvl w:ilvl="0" w:tplc="794CCB04">
      <w:numFmt w:val="bullet"/>
      <w:lvlText w:val="-"/>
      <w:lvlJc w:val="left"/>
      <w:pPr>
        <w:ind w:left="1080" w:hanging="360"/>
      </w:pPr>
      <w:rPr>
        <w:rFonts w:ascii="Times New Roman" w:eastAsia="Times New Roman" w:hAnsi="Times New Roman" w:cs="Times New Roman"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50FF1A7F"/>
    <w:multiLevelType w:val="multilevel"/>
    <w:tmpl w:val="7B0E265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3" w15:restartNumberingAfterBreak="0">
    <w:nsid w:val="51336084"/>
    <w:multiLevelType w:val="hybridMultilevel"/>
    <w:tmpl w:val="C20E49F0"/>
    <w:lvl w:ilvl="0" w:tplc="DFAA0E18">
      <w:start w:val="1"/>
      <w:numFmt w:val="bullet"/>
      <w:lvlText w:val="•"/>
      <w:lvlJc w:val="left"/>
      <w:pPr>
        <w:tabs>
          <w:tab w:val="num" w:pos="720"/>
        </w:tabs>
        <w:ind w:left="720" w:hanging="360"/>
      </w:pPr>
      <w:rPr>
        <w:rFonts w:ascii="Arial" w:hAnsi="Arial" w:hint="default"/>
      </w:rPr>
    </w:lvl>
    <w:lvl w:ilvl="1" w:tplc="13363FF0">
      <w:numFmt w:val="bullet"/>
      <w:lvlText w:val="•"/>
      <w:lvlJc w:val="left"/>
      <w:pPr>
        <w:tabs>
          <w:tab w:val="num" w:pos="1440"/>
        </w:tabs>
        <w:ind w:left="1440" w:hanging="360"/>
      </w:pPr>
      <w:rPr>
        <w:rFonts w:ascii="Arial" w:hAnsi="Arial" w:hint="default"/>
      </w:rPr>
    </w:lvl>
    <w:lvl w:ilvl="2" w:tplc="422C0840">
      <w:numFmt w:val="bullet"/>
      <w:lvlText w:val="•"/>
      <w:lvlJc w:val="left"/>
      <w:pPr>
        <w:tabs>
          <w:tab w:val="num" w:pos="2160"/>
        </w:tabs>
        <w:ind w:left="2160" w:hanging="360"/>
      </w:pPr>
      <w:rPr>
        <w:rFonts w:ascii="Arial" w:hAnsi="Arial" w:hint="default"/>
      </w:rPr>
    </w:lvl>
    <w:lvl w:ilvl="3" w:tplc="EA3A5850" w:tentative="1">
      <w:start w:val="1"/>
      <w:numFmt w:val="bullet"/>
      <w:lvlText w:val="•"/>
      <w:lvlJc w:val="left"/>
      <w:pPr>
        <w:tabs>
          <w:tab w:val="num" w:pos="2880"/>
        </w:tabs>
        <w:ind w:left="2880" w:hanging="360"/>
      </w:pPr>
      <w:rPr>
        <w:rFonts w:ascii="Arial" w:hAnsi="Arial" w:hint="default"/>
      </w:rPr>
    </w:lvl>
    <w:lvl w:ilvl="4" w:tplc="90EACC00" w:tentative="1">
      <w:start w:val="1"/>
      <w:numFmt w:val="bullet"/>
      <w:lvlText w:val="•"/>
      <w:lvlJc w:val="left"/>
      <w:pPr>
        <w:tabs>
          <w:tab w:val="num" w:pos="3600"/>
        </w:tabs>
        <w:ind w:left="3600" w:hanging="360"/>
      </w:pPr>
      <w:rPr>
        <w:rFonts w:ascii="Arial" w:hAnsi="Arial" w:hint="default"/>
      </w:rPr>
    </w:lvl>
    <w:lvl w:ilvl="5" w:tplc="C9C63828" w:tentative="1">
      <w:start w:val="1"/>
      <w:numFmt w:val="bullet"/>
      <w:lvlText w:val="•"/>
      <w:lvlJc w:val="left"/>
      <w:pPr>
        <w:tabs>
          <w:tab w:val="num" w:pos="4320"/>
        </w:tabs>
        <w:ind w:left="4320" w:hanging="360"/>
      </w:pPr>
      <w:rPr>
        <w:rFonts w:ascii="Arial" w:hAnsi="Arial" w:hint="default"/>
      </w:rPr>
    </w:lvl>
    <w:lvl w:ilvl="6" w:tplc="9F2AAAD0" w:tentative="1">
      <w:start w:val="1"/>
      <w:numFmt w:val="bullet"/>
      <w:lvlText w:val="•"/>
      <w:lvlJc w:val="left"/>
      <w:pPr>
        <w:tabs>
          <w:tab w:val="num" w:pos="5040"/>
        </w:tabs>
        <w:ind w:left="5040" w:hanging="360"/>
      </w:pPr>
      <w:rPr>
        <w:rFonts w:ascii="Arial" w:hAnsi="Arial" w:hint="default"/>
      </w:rPr>
    </w:lvl>
    <w:lvl w:ilvl="7" w:tplc="83561A72" w:tentative="1">
      <w:start w:val="1"/>
      <w:numFmt w:val="bullet"/>
      <w:lvlText w:val="•"/>
      <w:lvlJc w:val="left"/>
      <w:pPr>
        <w:tabs>
          <w:tab w:val="num" w:pos="5760"/>
        </w:tabs>
        <w:ind w:left="5760" w:hanging="360"/>
      </w:pPr>
      <w:rPr>
        <w:rFonts w:ascii="Arial" w:hAnsi="Arial" w:hint="default"/>
      </w:rPr>
    </w:lvl>
    <w:lvl w:ilvl="8" w:tplc="DF10114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1557991"/>
    <w:multiLevelType w:val="hybridMultilevel"/>
    <w:tmpl w:val="D36425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E75042D"/>
    <w:multiLevelType w:val="multilevel"/>
    <w:tmpl w:val="B67657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82648FC"/>
    <w:multiLevelType w:val="hybridMultilevel"/>
    <w:tmpl w:val="7DB88C02"/>
    <w:lvl w:ilvl="0" w:tplc="BAFAB336">
      <w:start w:val="1"/>
      <w:numFmt w:val="bullet"/>
      <w:lvlText w:val="•"/>
      <w:lvlJc w:val="left"/>
      <w:pPr>
        <w:tabs>
          <w:tab w:val="num" w:pos="720"/>
        </w:tabs>
        <w:ind w:left="720" w:hanging="360"/>
      </w:pPr>
      <w:rPr>
        <w:rFonts w:ascii="Arial" w:hAnsi="Arial" w:hint="default"/>
      </w:rPr>
    </w:lvl>
    <w:lvl w:ilvl="1" w:tplc="8ECCA0A6">
      <w:numFmt w:val="bullet"/>
      <w:lvlText w:val="•"/>
      <w:lvlJc w:val="left"/>
      <w:pPr>
        <w:tabs>
          <w:tab w:val="num" w:pos="1440"/>
        </w:tabs>
        <w:ind w:left="1440" w:hanging="360"/>
      </w:pPr>
      <w:rPr>
        <w:rFonts w:ascii="Arial" w:hAnsi="Arial" w:hint="default"/>
      </w:rPr>
    </w:lvl>
    <w:lvl w:ilvl="2" w:tplc="6BA65934">
      <w:start w:val="1"/>
      <w:numFmt w:val="bullet"/>
      <w:lvlText w:val="•"/>
      <w:lvlJc w:val="left"/>
      <w:pPr>
        <w:tabs>
          <w:tab w:val="num" w:pos="2160"/>
        </w:tabs>
        <w:ind w:left="2160" w:hanging="360"/>
      </w:pPr>
      <w:rPr>
        <w:rFonts w:ascii="Arial" w:hAnsi="Arial" w:hint="default"/>
      </w:rPr>
    </w:lvl>
    <w:lvl w:ilvl="3" w:tplc="A934CF9A" w:tentative="1">
      <w:start w:val="1"/>
      <w:numFmt w:val="bullet"/>
      <w:lvlText w:val="•"/>
      <w:lvlJc w:val="left"/>
      <w:pPr>
        <w:tabs>
          <w:tab w:val="num" w:pos="2880"/>
        </w:tabs>
        <w:ind w:left="2880" w:hanging="360"/>
      </w:pPr>
      <w:rPr>
        <w:rFonts w:ascii="Arial" w:hAnsi="Arial" w:hint="default"/>
      </w:rPr>
    </w:lvl>
    <w:lvl w:ilvl="4" w:tplc="060EB8B8" w:tentative="1">
      <w:start w:val="1"/>
      <w:numFmt w:val="bullet"/>
      <w:lvlText w:val="•"/>
      <w:lvlJc w:val="left"/>
      <w:pPr>
        <w:tabs>
          <w:tab w:val="num" w:pos="3600"/>
        </w:tabs>
        <w:ind w:left="3600" w:hanging="360"/>
      </w:pPr>
      <w:rPr>
        <w:rFonts w:ascii="Arial" w:hAnsi="Arial" w:hint="default"/>
      </w:rPr>
    </w:lvl>
    <w:lvl w:ilvl="5" w:tplc="09F41880" w:tentative="1">
      <w:start w:val="1"/>
      <w:numFmt w:val="bullet"/>
      <w:lvlText w:val="•"/>
      <w:lvlJc w:val="left"/>
      <w:pPr>
        <w:tabs>
          <w:tab w:val="num" w:pos="4320"/>
        </w:tabs>
        <w:ind w:left="4320" w:hanging="360"/>
      </w:pPr>
      <w:rPr>
        <w:rFonts w:ascii="Arial" w:hAnsi="Arial" w:hint="default"/>
      </w:rPr>
    </w:lvl>
    <w:lvl w:ilvl="6" w:tplc="64882A5E" w:tentative="1">
      <w:start w:val="1"/>
      <w:numFmt w:val="bullet"/>
      <w:lvlText w:val="•"/>
      <w:lvlJc w:val="left"/>
      <w:pPr>
        <w:tabs>
          <w:tab w:val="num" w:pos="5040"/>
        </w:tabs>
        <w:ind w:left="5040" w:hanging="360"/>
      </w:pPr>
      <w:rPr>
        <w:rFonts w:ascii="Arial" w:hAnsi="Arial" w:hint="default"/>
      </w:rPr>
    </w:lvl>
    <w:lvl w:ilvl="7" w:tplc="B1861174" w:tentative="1">
      <w:start w:val="1"/>
      <w:numFmt w:val="bullet"/>
      <w:lvlText w:val="•"/>
      <w:lvlJc w:val="left"/>
      <w:pPr>
        <w:tabs>
          <w:tab w:val="num" w:pos="5760"/>
        </w:tabs>
        <w:ind w:left="5760" w:hanging="360"/>
      </w:pPr>
      <w:rPr>
        <w:rFonts w:ascii="Arial" w:hAnsi="Arial" w:hint="default"/>
      </w:rPr>
    </w:lvl>
    <w:lvl w:ilvl="8" w:tplc="D8F25CEA"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C1E0F7A"/>
    <w:multiLevelType w:val="multilevel"/>
    <w:tmpl w:val="C7C2E2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B110ABE"/>
    <w:multiLevelType w:val="multilevel"/>
    <w:tmpl w:val="B0C29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B9437EC"/>
    <w:multiLevelType w:val="hybridMultilevel"/>
    <w:tmpl w:val="0664931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4"/>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5"/>
  </w:num>
  <w:num w:numId="13">
    <w:abstractNumId w:val="29"/>
  </w:num>
  <w:num w:numId="14">
    <w:abstractNumId w:val="12"/>
  </w:num>
  <w:num w:numId="15">
    <w:abstractNumId w:val="26"/>
  </w:num>
  <w:num w:numId="16">
    <w:abstractNumId w:val="23"/>
  </w:num>
  <w:num w:numId="17">
    <w:abstractNumId w:val="19"/>
  </w:num>
  <w:num w:numId="18">
    <w:abstractNumId w:val="22"/>
  </w:num>
  <w:num w:numId="19">
    <w:abstractNumId w:val="11"/>
  </w:num>
  <w:num w:numId="20">
    <w:abstractNumId w:val="13"/>
  </w:num>
  <w:num w:numId="21">
    <w:abstractNumId w:val="18"/>
  </w:num>
  <w:num w:numId="22">
    <w:abstractNumId w:val="24"/>
  </w:num>
  <w:num w:numId="23">
    <w:abstractNumId w:val="21"/>
  </w:num>
  <w:num w:numId="24">
    <w:abstractNumId w:val="25"/>
  </w:num>
  <w:num w:numId="25">
    <w:abstractNumId w:val="17"/>
  </w:num>
  <w:num w:numId="26">
    <w:abstractNumId w:val="27"/>
  </w:num>
  <w:num w:numId="27">
    <w:abstractNumId w:val="10"/>
  </w:num>
  <w:num w:numId="28">
    <w:abstractNumId w:val="28"/>
  </w:num>
  <w:num w:numId="29">
    <w:abstractNumId w:val="20"/>
  </w:num>
  <w:num w:numId="30">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na Giczewska">
    <w15:presenceInfo w15:providerId="AD" w15:userId="S-1-5-21-2053149899-1891010372-398732264-7404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S2MDMytLC0NDc0NjRQ0lEKTi0uzszPAykwNKgFAADUor0tAAAA"/>
  </w:docVars>
  <w:rsids>
    <w:rsidRoot w:val="004325C9"/>
    <w:rsid w:val="000003A2"/>
    <w:rsid w:val="00000FBE"/>
    <w:rsid w:val="00004A26"/>
    <w:rsid w:val="00010EA2"/>
    <w:rsid w:val="00011F01"/>
    <w:rsid w:val="00017323"/>
    <w:rsid w:val="00021928"/>
    <w:rsid w:val="0002216A"/>
    <w:rsid w:val="00023F1B"/>
    <w:rsid w:val="000242E9"/>
    <w:rsid w:val="00027172"/>
    <w:rsid w:val="00032737"/>
    <w:rsid w:val="000355C3"/>
    <w:rsid w:val="00041229"/>
    <w:rsid w:val="00041D63"/>
    <w:rsid w:val="0004250B"/>
    <w:rsid w:val="00042CCD"/>
    <w:rsid w:val="000443F4"/>
    <w:rsid w:val="00052BA5"/>
    <w:rsid w:val="000530BB"/>
    <w:rsid w:val="00061766"/>
    <w:rsid w:val="00066875"/>
    <w:rsid w:val="000676DF"/>
    <w:rsid w:val="0007321C"/>
    <w:rsid w:val="00073C6D"/>
    <w:rsid w:val="00087915"/>
    <w:rsid w:val="00090EE1"/>
    <w:rsid w:val="00092185"/>
    <w:rsid w:val="0009332E"/>
    <w:rsid w:val="000965D1"/>
    <w:rsid w:val="000970AD"/>
    <w:rsid w:val="000B168A"/>
    <w:rsid w:val="000B343F"/>
    <w:rsid w:val="000B5A94"/>
    <w:rsid w:val="000B6EF6"/>
    <w:rsid w:val="000C00BA"/>
    <w:rsid w:val="000C3E7B"/>
    <w:rsid w:val="000C53DD"/>
    <w:rsid w:val="000C6C7D"/>
    <w:rsid w:val="000D788C"/>
    <w:rsid w:val="000E00DA"/>
    <w:rsid w:val="000E0751"/>
    <w:rsid w:val="000E102E"/>
    <w:rsid w:val="000E4002"/>
    <w:rsid w:val="000E508F"/>
    <w:rsid w:val="000E6EBD"/>
    <w:rsid w:val="000F612B"/>
    <w:rsid w:val="0010464C"/>
    <w:rsid w:val="00105E55"/>
    <w:rsid w:val="00107AEF"/>
    <w:rsid w:val="0011226C"/>
    <w:rsid w:val="00112B90"/>
    <w:rsid w:val="00113940"/>
    <w:rsid w:val="001142BC"/>
    <w:rsid w:val="0011506F"/>
    <w:rsid w:val="001318F6"/>
    <w:rsid w:val="00135A35"/>
    <w:rsid w:val="00153E35"/>
    <w:rsid w:val="00156AA6"/>
    <w:rsid w:val="00170118"/>
    <w:rsid w:val="00176F32"/>
    <w:rsid w:val="0018033C"/>
    <w:rsid w:val="00181EFF"/>
    <w:rsid w:val="0018475A"/>
    <w:rsid w:val="00190B40"/>
    <w:rsid w:val="00190B74"/>
    <w:rsid w:val="00193D1F"/>
    <w:rsid w:val="0019401D"/>
    <w:rsid w:val="001958A2"/>
    <w:rsid w:val="0019628A"/>
    <w:rsid w:val="001A2FE7"/>
    <w:rsid w:val="001A5792"/>
    <w:rsid w:val="001B1360"/>
    <w:rsid w:val="001B497E"/>
    <w:rsid w:val="001D21A9"/>
    <w:rsid w:val="001D442A"/>
    <w:rsid w:val="001D7278"/>
    <w:rsid w:val="001E09A1"/>
    <w:rsid w:val="001E0ECC"/>
    <w:rsid w:val="001E1BD2"/>
    <w:rsid w:val="001E5592"/>
    <w:rsid w:val="001E639F"/>
    <w:rsid w:val="001F2C9B"/>
    <w:rsid w:val="001F7D5A"/>
    <w:rsid w:val="001F7D5C"/>
    <w:rsid w:val="002014BA"/>
    <w:rsid w:val="00202BC0"/>
    <w:rsid w:val="0020314F"/>
    <w:rsid w:val="00212B81"/>
    <w:rsid w:val="00212F5B"/>
    <w:rsid w:val="00213AEA"/>
    <w:rsid w:val="00215F9B"/>
    <w:rsid w:val="00221971"/>
    <w:rsid w:val="00222D87"/>
    <w:rsid w:val="0022777B"/>
    <w:rsid w:val="00231D11"/>
    <w:rsid w:val="00232A09"/>
    <w:rsid w:val="002344F7"/>
    <w:rsid w:val="002345D7"/>
    <w:rsid w:val="002462B0"/>
    <w:rsid w:val="002465AF"/>
    <w:rsid w:val="002524C9"/>
    <w:rsid w:val="00253911"/>
    <w:rsid w:val="00253CE9"/>
    <w:rsid w:val="00260262"/>
    <w:rsid w:val="002624BE"/>
    <w:rsid w:val="002759F6"/>
    <w:rsid w:val="00275C28"/>
    <w:rsid w:val="00295673"/>
    <w:rsid w:val="002A1AAE"/>
    <w:rsid w:val="002A40AD"/>
    <w:rsid w:val="002A6C8A"/>
    <w:rsid w:val="002B030A"/>
    <w:rsid w:val="002B2C75"/>
    <w:rsid w:val="002B3D6A"/>
    <w:rsid w:val="002B437A"/>
    <w:rsid w:val="002B601B"/>
    <w:rsid w:val="002B7CF6"/>
    <w:rsid w:val="002C53F7"/>
    <w:rsid w:val="002D005F"/>
    <w:rsid w:val="002D4905"/>
    <w:rsid w:val="002D6B1A"/>
    <w:rsid w:val="002E1B94"/>
    <w:rsid w:val="002E5ADE"/>
    <w:rsid w:val="002E6900"/>
    <w:rsid w:val="002F15C5"/>
    <w:rsid w:val="002F42BB"/>
    <w:rsid w:val="002F553D"/>
    <w:rsid w:val="002F7345"/>
    <w:rsid w:val="002F734F"/>
    <w:rsid w:val="002F7676"/>
    <w:rsid w:val="002F770B"/>
    <w:rsid w:val="0030221E"/>
    <w:rsid w:val="00303959"/>
    <w:rsid w:val="00304C23"/>
    <w:rsid w:val="0030683B"/>
    <w:rsid w:val="00311A19"/>
    <w:rsid w:val="0031261D"/>
    <w:rsid w:val="0031359F"/>
    <w:rsid w:val="003174F0"/>
    <w:rsid w:val="00323C7C"/>
    <w:rsid w:val="00327D55"/>
    <w:rsid w:val="003304A7"/>
    <w:rsid w:val="0033437E"/>
    <w:rsid w:val="003367F0"/>
    <w:rsid w:val="003412F4"/>
    <w:rsid w:val="00341F34"/>
    <w:rsid w:val="003442E2"/>
    <w:rsid w:val="003449E7"/>
    <w:rsid w:val="003459A9"/>
    <w:rsid w:val="00350AF9"/>
    <w:rsid w:val="00355A9D"/>
    <w:rsid w:val="003621AC"/>
    <w:rsid w:val="00362851"/>
    <w:rsid w:val="00363CDE"/>
    <w:rsid w:val="00365DF3"/>
    <w:rsid w:val="003729F7"/>
    <w:rsid w:val="00373805"/>
    <w:rsid w:val="00374F63"/>
    <w:rsid w:val="00375680"/>
    <w:rsid w:val="00377CDC"/>
    <w:rsid w:val="003806A5"/>
    <w:rsid w:val="003814B3"/>
    <w:rsid w:val="00382587"/>
    <w:rsid w:val="00382DF5"/>
    <w:rsid w:val="003871F3"/>
    <w:rsid w:val="003933DE"/>
    <w:rsid w:val="003978D8"/>
    <w:rsid w:val="003A09B5"/>
    <w:rsid w:val="003A5B51"/>
    <w:rsid w:val="003A6868"/>
    <w:rsid w:val="003B3384"/>
    <w:rsid w:val="003B6576"/>
    <w:rsid w:val="003C2322"/>
    <w:rsid w:val="003C2AD2"/>
    <w:rsid w:val="003C39D9"/>
    <w:rsid w:val="003C50F2"/>
    <w:rsid w:val="003D1234"/>
    <w:rsid w:val="003D1728"/>
    <w:rsid w:val="003D27D5"/>
    <w:rsid w:val="003D614C"/>
    <w:rsid w:val="003E03D0"/>
    <w:rsid w:val="003E33A4"/>
    <w:rsid w:val="003E6A90"/>
    <w:rsid w:val="003E7FB1"/>
    <w:rsid w:val="003F3E42"/>
    <w:rsid w:val="003F6860"/>
    <w:rsid w:val="00401054"/>
    <w:rsid w:val="004013D5"/>
    <w:rsid w:val="00403BA8"/>
    <w:rsid w:val="004116CC"/>
    <w:rsid w:val="0041255D"/>
    <w:rsid w:val="00414F0E"/>
    <w:rsid w:val="00415F86"/>
    <w:rsid w:val="004179ED"/>
    <w:rsid w:val="00420E8F"/>
    <w:rsid w:val="004325C9"/>
    <w:rsid w:val="00433A16"/>
    <w:rsid w:val="004349EB"/>
    <w:rsid w:val="00434C29"/>
    <w:rsid w:val="00436A83"/>
    <w:rsid w:val="00441FE0"/>
    <w:rsid w:val="0044291C"/>
    <w:rsid w:val="00442F3F"/>
    <w:rsid w:val="00450F86"/>
    <w:rsid w:val="00454EEE"/>
    <w:rsid w:val="0045531A"/>
    <w:rsid w:val="00455AEB"/>
    <w:rsid w:val="004561A7"/>
    <w:rsid w:val="00462B6B"/>
    <w:rsid w:val="004647D7"/>
    <w:rsid w:val="00465360"/>
    <w:rsid w:val="0046644A"/>
    <w:rsid w:val="004732F9"/>
    <w:rsid w:val="004739AD"/>
    <w:rsid w:val="00474C33"/>
    <w:rsid w:val="00481B0F"/>
    <w:rsid w:val="00491BDF"/>
    <w:rsid w:val="004931DA"/>
    <w:rsid w:val="0049343F"/>
    <w:rsid w:val="00495E52"/>
    <w:rsid w:val="0049799F"/>
    <w:rsid w:val="004A0493"/>
    <w:rsid w:val="004A436D"/>
    <w:rsid w:val="004A4578"/>
    <w:rsid w:val="004A4761"/>
    <w:rsid w:val="004C3278"/>
    <w:rsid w:val="004C3CB5"/>
    <w:rsid w:val="004D05D5"/>
    <w:rsid w:val="004D2A92"/>
    <w:rsid w:val="004D3E10"/>
    <w:rsid w:val="004D495C"/>
    <w:rsid w:val="004D5D5B"/>
    <w:rsid w:val="004D6D63"/>
    <w:rsid w:val="004E556B"/>
    <w:rsid w:val="004F137C"/>
    <w:rsid w:val="004F2DD8"/>
    <w:rsid w:val="004F5A82"/>
    <w:rsid w:val="00505149"/>
    <w:rsid w:val="00505BA0"/>
    <w:rsid w:val="005123F2"/>
    <w:rsid w:val="005126C3"/>
    <w:rsid w:val="00517EEF"/>
    <w:rsid w:val="0052071B"/>
    <w:rsid w:val="00521C68"/>
    <w:rsid w:val="00535AB1"/>
    <w:rsid w:val="005413B9"/>
    <w:rsid w:val="00542D52"/>
    <w:rsid w:val="00543B56"/>
    <w:rsid w:val="00543DD1"/>
    <w:rsid w:val="005450FB"/>
    <w:rsid w:val="00546E24"/>
    <w:rsid w:val="00547EAD"/>
    <w:rsid w:val="00562FFE"/>
    <w:rsid w:val="00563B4E"/>
    <w:rsid w:val="005660B0"/>
    <w:rsid w:val="00566FF6"/>
    <w:rsid w:val="00587F3F"/>
    <w:rsid w:val="005941C7"/>
    <w:rsid w:val="005947CD"/>
    <w:rsid w:val="005A20BE"/>
    <w:rsid w:val="005A7104"/>
    <w:rsid w:val="005B36D8"/>
    <w:rsid w:val="005B4CDE"/>
    <w:rsid w:val="005B527D"/>
    <w:rsid w:val="005B6077"/>
    <w:rsid w:val="005B7752"/>
    <w:rsid w:val="005C0EFC"/>
    <w:rsid w:val="005C3C7A"/>
    <w:rsid w:val="005D02EC"/>
    <w:rsid w:val="005D168A"/>
    <w:rsid w:val="005D200C"/>
    <w:rsid w:val="005D291A"/>
    <w:rsid w:val="005D4588"/>
    <w:rsid w:val="005D525C"/>
    <w:rsid w:val="005D684C"/>
    <w:rsid w:val="005D6941"/>
    <w:rsid w:val="005E1FA2"/>
    <w:rsid w:val="005E32D7"/>
    <w:rsid w:val="005E7BCB"/>
    <w:rsid w:val="005F77B2"/>
    <w:rsid w:val="00610F03"/>
    <w:rsid w:val="00611C57"/>
    <w:rsid w:val="00612159"/>
    <w:rsid w:val="00620045"/>
    <w:rsid w:val="00623CCD"/>
    <w:rsid w:val="00625D1E"/>
    <w:rsid w:val="006328C4"/>
    <w:rsid w:val="00643A49"/>
    <w:rsid w:val="00644E48"/>
    <w:rsid w:val="0064705B"/>
    <w:rsid w:val="00651224"/>
    <w:rsid w:val="00651971"/>
    <w:rsid w:val="0065460F"/>
    <w:rsid w:val="006637A1"/>
    <w:rsid w:val="00663B65"/>
    <w:rsid w:val="006643C9"/>
    <w:rsid w:val="00667A7D"/>
    <w:rsid w:val="0067096C"/>
    <w:rsid w:val="00671A04"/>
    <w:rsid w:val="0067313B"/>
    <w:rsid w:val="006734E3"/>
    <w:rsid w:val="00683F29"/>
    <w:rsid w:val="00687629"/>
    <w:rsid w:val="00691ACC"/>
    <w:rsid w:val="00692C7F"/>
    <w:rsid w:val="006968FB"/>
    <w:rsid w:val="006B0034"/>
    <w:rsid w:val="006B11D0"/>
    <w:rsid w:val="006B32C4"/>
    <w:rsid w:val="006C37B3"/>
    <w:rsid w:val="006C3D54"/>
    <w:rsid w:val="006D0D1A"/>
    <w:rsid w:val="006D2591"/>
    <w:rsid w:val="006D3A3D"/>
    <w:rsid w:val="006D5618"/>
    <w:rsid w:val="006D589E"/>
    <w:rsid w:val="006D5D47"/>
    <w:rsid w:val="006D7B0A"/>
    <w:rsid w:val="006E2FD5"/>
    <w:rsid w:val="006E4FB1"/>
    <w:rsid w:val="006E5645"/>
    <w:rsid w:val="006E5E4C"/>
    <w:rsid w:val="006F35EE"/>
    <w:rsid w:val="006F3CE9"/>
    <w:rsid w:val="006F6969"/>
    <w:rsid w:val="0070118D"/>
    <w:rsid w:val="007027F0"/>
    <w:rsid w:val="00711125"/>
    <w:rsid w:val="00715DA7"/>
    <w:rsid w:val="00726BBC"/>
    <w:rsid w:val="00730016"/>
    <w:rsid w:val="0073743C"/>
    <w:rsid w:val="007419B5"/>
    <w:rsid w:val="00744B5A"/>
    <w:rsid w:val="00746CDA"/>
    <w:rsid w:val="00751A1E"/>
    <w:rsid w:val="00752E72"/>
    <w:rsid w:val="007530B5"/>
    <w:rsid w:val="007558D2"/>
    <w:rsid w:val="00755B3E"/>
    <w:rsid w:val="007620DC"/>
    <w:rsid w:val="00782A3D"/>
    <w:rsid w:val="007A52B0"/>
    <w:rsid w:val="007B15BF"/>
    <w:rsid w:val="007B291C"/>
    <w:rsid w:val="007B311D"/>
    <w:rsid w:val="007B3B3B"/>
    <w:rsid w:val="007B49EB"/>
    <w:rsid w:val="007B503B"/>
    <w:rsid w:val="007C3A8E"/>
    <w:rsid w:val="007C480D"/>
    <w:rsid w:val="007C580C"/>
    <w:rsid w:val="007D2283"/>
    <w:rsid w:val="007D37BB"/>
    <w:rsid w:val="007D4205"/>
    <w:rsid w:val="007D4AEE"/>
    <w:rsid w:val="007D4EB7"/>
    <w:rsid w:val="007D781A"/>
    <w:rsid w:val="007D7B6E"/>
    <w:rsid w:val="007E4A95"/>
    <w:rsid w:val="007E552C"/>
    <w:rsid w:val="007E6982"/>
    <w:rsid w:val="007F2EDD"/>
    <w:rsid w:val="007F7453"/>
    <w:rsid w:val="00802C1E"/>
    <w:rsid w:val="008036CB"/>
    <w:rsid w:val="00811FA7"/>
    <w:rsid w:val="008130B8"/>
    <w:rsid w:val="0081617A"/>
    <w:rsid w:val="00822747"/>
    <w:rsid w:val="008250CF"/>
    <w:rsid w:val="00831194"/>
    <w:rsid w:val="00835654"/>
    <w:rsid w:val="00842156"/>
    <w:rsid w:val="00842910"/>
    <w:rsid w:val="00843763"/>
    <w:rsid w:val="008476B5"/>
    <w:rsid w:val="00852E2B"/>
    <w:rsid w:val="00856532"/>
    <w:rsid w:val="00861D31"/>
    <w:rsid w:val="00862CCB"/>
    <w:rsid w:val="00867D0B"/>
    <w:rsid w:val="00870F48"/>
    <w:rsid w:val="008758BB"/>
    <w:rsid w:val="0087772B"/>
    <w:rsid w:val="008837A2"/>
    <w:rsid w:val="008837D7"/>
    <w:rsid w:val="00884320"/>
    <w:rsid w:val="00886C94"/>
    <w:rsid w:val="008934EE"/>
    <w:rsid w:val="008A2276"/>
    <w:rsid w:val="008A2ACA"/>
    <w:rsid w:val="008A2EB8"/>
    <w:rsid w:val="008A492F"/>
    <w:rsid w:val="008A65D8"/>
    <w:rsid w:val="008B40F6"/>
    <w:rsid w:val="008B51B9"/>
    <w:rsid w:val="008B6171"/>
    <w:rsid w:val="008D5897"/>
    <w:rsid w:val="008D617E"/>
    <w:rsid w:val="008E18D6"/>
    <w:rsid w:val="008E3524"/>
    <w:rsid w:val="008F306D"/>
    <w:rsid w:val="008F6CB0"/>
    <w:rsid w:val="009030F5"/>
    <w:rsid w:val="009031DC"/>
    <w:rsid w:val="00904073"/>
    <w:rsid w:val="00911000"/>
    <w:rsid w:val="00914672"/>
    <w:rsid w:val="009160F5"/>
    <w:rsid w:val="00916CBE"/>
    <w:rsid w:val="009251F2"/>
    <w:rsid w:val="00927E91"/>
    <w:rsid w:val="00931933"/>
    <w:rsid w:val="00933F84"/>
    <w:rsid w:val="00935449"/>
    <w:rsid w:val="00941888"/>
    <w:rsid w:val="00943272"/>
    <w:rsid w:val="00943BF3"/>
    <w:rsid w:val="009457DC"/>
    <w:rsid w:val="00945ABC"/>
    <w:rsid w:val="00946E48"/>
    <w:rsid w:val="009535DD"/>
    <w:rsid w:val="00960A93"/>
    <w:rsid w:val="009678E7"/>
    <w:rsid w:val="00981944"/>
    <w:rsid w:val="00984297"/>
    <w:rsid w:val="00986D76"/>
    <w:rsid w:val="00991DF2"/>
    <w:rsid w:val="009936F7"/>
    <w:rsid w:val="009967CD"/>
    <w:rsid w:val="009B57EB"/>
    <w:rsid w:val="009C0B82"/>
    <w:rsid w:val="009C0CD3"/>
    <w:rsid w:val="009C1E65"/>
    <w:rsid w:val="009D0EE1"/>
    <w:rsid w:val="009D2A2B"/>
    <w:rsid w:val="009D52ED"/>
    <w:rsid w:val="009D72FF"/>
    <w:rsid w:val="009E1586"/>
    <w:rsid w:val="009E60B8"/>
    <w:rsid w:val="009F2456"/>
    <w:rsid w:val="009F4310"/>
    <w:rsid w:val="009F4E88"/>
    <w:rsid w:val="00A00156"/>
    <w:rsid w:val="00A00B0E"/>
    <w:rsid w:val="00A122B0"/>
    <w:rsid w:val="00A134A0"/>
    <w:rsid w:val="00A14F24"/>
    <w:rsid w:val="00A16329"/>
    <w:rsid w:val="00A21D31"/>
    <w:rsid w:val="00A21D89"/>
    <w:rsid w:val="00A241B1"/>
    <w:rsid w:val="00A32105"/>
    <w:rsid w:val="00A322A8"/>
    <w:rsid w:val="00A34459"/>
    <w:rsid w:val="00A34775"/>
    <w:rsid w:val="00A352DB"/>
    <w:rsid w:val="00A45F53"/>
    <w:rsid w:val="00A479EF"/>
    <w:rsid w:val="00A55CCD"/>
    <w:rsid w:val="00A56D73"/>
    <w:rsid w:val="00A60A4A"/>
    <w:rsid w:val="00A66F5C"/>
    <w:rsid w:val="00A7260A"/>
    <w:rsid w:val="00A7645D"/>
    <w:rsid w:val="00A764A1"/>
    <w:rsid w:val="00A803E5"/>
    <w:rsid w:val="00A81B4A"/>
    <w:rsid w:val="00A86E09"/>
    <w:rsid w:val="00A87D68"/>
    <w:rsid w:val="00A909A5"/>
    <w:rsid w:val="00A90F30"/>
    <w:rsid w:val="00A92098"/>
    <w:rsid w:val="00A92F54"/>
    <w:rsid w:val="00AA2DFC"/>
    <w:rsid w:val="00AA4E3E"/>
    <w:rsid w:val="00AA4F13"/>
    <w:rsid w:val="00AA66CA"/>
    <w:rsid w:val="00AB1CF4"/>
    <w:rsid w:val="00AB258B"/>
    <w:rsid w:val="00AB273C"/>
    <w:rsid w:val="00AB4F2E"/>
    <w:rsid w:val="00AC0084"/>
    <w:rsid w:val="00AD630C"/>
    <w:rsid w:val="00AD64DD"/>
    <w:rsid w:val="00AE21D7"/>
    <w:rsid w:val="00AE456E"/>
    <w:rsid w:val="00AE45BA"/>
    <w:rsid w:val="00AE4F77"/>
    <w:rsid w:val="00AF7E7C"/>
    <w:rsid w:val="00B06D4C"/>
    <w:rsid w:val="00B157B6"/>
    <w:rsid w:val="00B2106D"/>
    <w:rsid w:val="00B25CFF"/>
    <w:rsid w:val="00B3237A"/>
    <w:rsid w:val="00B32ACA"/>
    <w:rsid w:val="00B41C23"/>
    <w:rsid w:val="00B558FA"/>
    <w:rsid w:val="00B56217"/>
    <w:rsid w:val="00B56C70"/>
    <w:rsid w:val="00B6274A"/>
    <w:rsid w:val="00B66F54"/>
    <w:rsid w:val="00B7055D"/>
    <w:rsid w:val="00B72269"/>
    <w:rsid w:val="00B730B4"/>
    <w:rsid w:val="00B76A19"/>
    <w:rsid w:val="00B76F0A"/>
    <w:rsid w:val="00B77B14"/>
    <w:rsid w:val="00B81597"/>
    <w:rsid w:val="00B8267B"/>
    <w:rsid w:val="00B97DA5"/>
    <w:rsid w:val="00BA5583"/>
    <w:rsid w:val="00BA6859"/>
    <w:rsid w:val="00BA76C2"/>
    <w:rsid w:val="00BA771B"/>
    <w:rsid w:val="00BA7D29"/>
    <w:rsid w:val="00BB1993"/>
    <w:rsid w:val="00BB1A0C"/>
    <w:rsid w:val="00BB2F7B"/>
    <w:rsid w:val="00BC47E6"/>
    <w:rsid w:val="00BC614D"/>
    <w:rsid w:val="00BD3786"/>
    <w:rsid w:val="00BE3593"/>
    <w:rsid w:val="00BF3150"/>
    <w:rsid w:val="00BF3156"/>
    <w:rsid w:val="00BF6EDF"/>
    <w:rsid w:val="00BF7918"/>
    <w:rsid w:val="00C00734"/>
    <w:rsid w:val="00C00DBD"/>
    <w:rsid w:val="00C01039"/>
    <w:rsid w:val="00C02DF8"/>
    <w:rsid w:val="00C0793B"/>
    <w:rsid w:val="00C10A69"/>
    <w:rsid w:val="00C11443"/>
    <w:rsid w:val="00C160A4"/>
    <w:rsid w:val="00C226BC"/>
    <w:rsid w:val="00C2571E"/>
    <w:rsid w:val="00C26D38"/>
    <w:rsid w:val="00C27D9C"/>
    <w:rsid w:val="00C30EB0"/>
    <w:rsid w:val="00C3287A"/>
    <w:rsid w:val="00C353AA"/>
    <w:rsid w:val="00C61805"/>
    <w:rsid w:val="00C63DA6"/>
    <w:rsid w:val="00C64F17"/>
    <w:rsid w:val="00C65D69"/>
    <w:rsid w:val="00C7197A"/>
    <w:rsid w:val="00C74B24"/>
    <w:rsid w:val="00C833B9"/>
    <w:rsid w:val="00C87A99"/>
    <w:rsid w:val="00C87F17"/>
    <w:rsid w:val="00C90249"/>
    <w:rsid w:val="00C9185F"/>
    <w:rsid w:val="00C91DAA"/>
    <w:rsid w:val="00C95C19"/>
    <w:rsid w:val="00C95F3D"/>
    <w:rsid w:val="00C97D14"/>
    <w:rsid w:val="00CA1764"/>
    <w:rsid w:val="00CA5AEC"/>
    <w:rsid w:val="00CB05B6"/>
    <w:rsid w:val="00CC3C28"/>
    <w:rsid w:val="00CC6786"/>
    <w:rsid w:val="00CD6341"/>
    <w:rsid w:val="00CE02A9"/>
    <w:rsid w:val="00CE3C7F"/>
    <w:rsid w:val="00CE5E6E"/>
    <w:rsid w:val="00CE799E"/>
    <w:rsid w:val="00CF1E3D"/>
    <w:rsid w:val="00CF2D8E"/>
    <w:rsid w:val="00D01074"/>
    <w:rsid w:val="00D04041"/>
    <w:rsid w:val="00D10C2D"/>
    <w:rsid w:val="00D124E8"/>
    <w:rsid w:val="00D13556"/>
    <w:rsid w:val="00D13A09"/>
    <w:rsid w:val="00D15542"/>
    <w:rsid w:val="00D15BB8"/>
    <w:rsid w:val="00D1715D"/>
    <w:rsid w:val="00D22824"/>
    <w:rsid w:val="00D23C17"/>
    <w:rsid w:val="00D23CD9"/>
    <w:rsid w:val="00D25CE4"/>
    <w:rsid w:val="00D3318F"/>
    <w:rsid w:val="00D36DED"/>
    <w:rsid w:val="00D465EE"/>
    <w:rsid w:val="00D466BF"/>
    <w:rsid w:val="00D53951"/>
    <w:rsid w:val="00D544D9"/>
    <w:rsid w:val="00D563B3"/>
    <w:rsid w:val="00D57B6B"/>
    <w:rsid w:val="00D63D79"/>
    <w:rsid w:val="00D70E63"/>
    <w:rsid w:val="00D72C4D"/>
    <w:rsid w:val="00D72DE8"/>
    <w:rsid w:val="00D73606"/>
    <w:rsid w:val="00D746B0"/>
    <w:rsid w:val="00D802A8"/>
    <w:rsid w:val="00D83B1F"/>
    <w:rsid w:val="00D8641A"/>
    <w:rsid w:val="00D875AF"/>
    <w:rsid w:val="00D91CFA"/>
    <w:rsid w:val="00D929B0"/>
    <w:rsid w:val="00D939C8"/>
    <w:rsid w:val="00D93CE2"/>
    <w:rsid w:val="00D94429"/>
    <w:rsid w:val="00D96E71"/>
    <w:rsid w:val="00D97FFD"/>
    <w:rsid w:val="00DA0ACC"/>
    <w:rsid w:val="00DA3207"/>
    <w:rsid w:val="00DC396B"/>
    <w:rsid w:val="00DC3B29"/>
    <w:rsid w:val="00DC583B"/>
    <w:rsid w:val="00DC63B8"/>
    <w:rsid w:val="00DD6ECC"/>
    <w:rsid w:val="00DD6F5A"/>
    <w:rsid w:val="00DE165F"/>
    <w:rsid w:val="00DE782C"/>
    <w:rsid w:val="00DF36C6"/>
    <w:rsid w:val="00DF7704"/>
    <w:rsid w:val="00E033B3"/>
    <w:rsid w:val="00E03F18"/>
    <w:rsid w:val="00E04B8C"/>
    <w:rsid w:val="00E12DF7"/>
    <w:rsid w:val="00E1789C"/>
    <w:rsid w:val="00E20759"/>
    <w:rsid w:val="00E212E4"/>
    <w:rsid w:val="00E22F03"/>
    <w:rsid w:val="00E25316"/>
    <w:rsid w:val="00E26B60"/>
    <w:rsid w:val="00E35B6B"/>
    <w:rsid w:val="00E35D1D"/>
    <w:rsid w:val="00E401A1"/>
    <w:rsid w:val="00E43793"/>
    <w:rsid w:val="00E440B1"/>
    <w:rsid w:val="00E448E9"/>
    <w:rsid w:val="00E4619C"/>
    <w:rsid w:val="00E60587"/>
    <w:rsid w:val="00E640CC"/>
    <w:rsid w:val="00E64DAE"/>
    <w:rsid w:val="00E67D2E"/>
    <w:rsid w:val="00E7708B"/>
    <w:rsid w:val="00E80D71"/>
    <w:rsid w:val="00E81386"/>
    <w:rsid w:val="00E8291B"/>
    <w:rsid w:val="00E83F80"/>
    <w:rsid w:val="00E84364"/>
    <w:rsid w:val="00E84517"/>
    <w:rsid w:val="00E86880"/>
    <w:rsid w:val="00E9189E"/>
    <w:rsid w:val="00E91C24"/>
    <w:rsid w:val="00E9274C"/>
    <w:rsid w:val="00E93815"/>
    <w:rsid w:val="00EA69AE"/>
    <w:rsid w:val="00EA7164"/>
    <w:rsid w:val="00EB0A26"/>
    <w:rsid w:val="00EB1A4E"/>
    <w:rsid w:val="00EB23FF"/>
    <w:rsid w:val="00EB63B4"/>
    <w:rsid w:val="00EC2455"/>
    <w:rsid w:val="00EC7E53"/>
    <w:rsid w:val="00ED1594"/>
    <w:rsid w:val="00ED40D2"/>
    <w:rsid w:val="00ED41BD"/>
    <w:rsid w:val="00ED47A3"/>
    <w:rsid w:val="00ED4B17"/>
    <w:rsid w:val="00ED7C5D"/>
    <w:rsid w:val="00EE0259"/>
    <w:rsid w:val="00EE0F83"/>
    <w:rsid w:val="00EF77EC"/>
    <w:rsid w:val="00F0359B"/>
    <w:rsid w:val="00F04997"/>
    <w:rsid w:val="00F05309"/>
    <w:rsid w:val="00F101FF"/>
    <w:rsid w:val="00F12685"/>
    <w:rsid w:val="00F14C3F"/>
    <w:rsid w:val="00F15D33"/>
    <w:rsid w:val="00F16FCA"/>
    <w:rsid w:val="00F207A2"/>
    <w:rsid w:val="00F22792"/>
    <w:rsid w:val="00F27011"/>
    <w:rsid w:val="00F27B5A"/>
    <w:rsid w:val="00F32747"/>
    <w:rsid w:val="00F41C13"/>
    <w:rsid w:val="00F5289B"/>
    <w:rsid w:val="00F532DD"/>
    <w:rsid w:val="00F55EDA"/>
    <w:rsid w:val="00F60DD3"/>
    <w:rsid w:val="00F63863"/>
    <w:rsid w:val="00F67EE1"/>
    <w:rsid w:val="00F8357E"/>
    <w:rsid w:val="00F87DA4"/>
    <w:rsid w:val="00FA3449"/>
    <w:rsid w:val="00FB0119"/>
    <w:rsid w:val="00FB1D22"/>
    <w:rsid w:val="00FB27A2"/>
    <w:rsid w:val="00FC1DD2"/>
    <w:rsid w:val="00FC4096"/>
    <w:rsid w:val="00FD229B"/>
    <w:rsid w:val="00FD4FB1"/>
    <w:rsid w:val="00FD721A"/>
    <w:rsid w:val="00FE11BC"/>
    <w:rsid w:val="00FE1B4A"/>
    <w:rsid w:val="00FF3065"/>
    <w:rsid w:val="00FF470E"/>
    <w:rsid w:val="00FF5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EB304"/>
  <w15:chartTrackingRefBased/>
  <w15:docId w15:val="{87BE3621-7112-4B7B-B393-3B7C6359B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x-none"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iPriority="0" w:unhideWhenUsed="1"/>
    <w:lsdException w:name="page number" w:semiHidden="1" w:uiPriority="0" w:unhideWhenUsed="1" w:qFormat="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EFC"/>
    <w:rPr>
      <w:rFonts w:ascii="Times New Roman" w:eastAsia="Times New Roman" w:hAnsi="Times New Roman" w:cs="Times New Roman"/>
      <w:sz w:val="24"/>
      <w:szCs w:val="24"/>
      <w:lang w:val="pl-PL"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4325C9"/>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4325C9"/>
  </w:style>
  <w:style w:type="paragraph" w:customStyle="1" w:styleId="BaseHeading">
    <w:name w:val="Base_Heading"/>
    <w:rsid w:val="004325C9"/>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4325C9"/>
  </w:style>
  <w:style w:type="paragraph" w:customStyle="1" w:styleId="AbstractSummary">
    <w:name w:val="Abstract/Summary"/>
    <w:basedOn w:val="BaseText"/>
    <w:qFormat/>
    <w:rsid w:val="005C0EFC"/>
  </w:style>
  <w:style w:type="paragraph" w:customStyle="1" w:styleId="Referencesandnotes">
    <w:name w:val="References and notes"/>
    <w:basedOn w:val="BaseText"/>
    <w:rsid w:val="004325C9"/>
    <w:pPr>
      <w:ind w:left="720" w:hanging="720"/>
    </w:pPr>
  </w:style>
  <w:style w:type="paragraph" w:customStyle="1" w:styleId="Acknowledgement">
    <w:name w:val="Acknowledgement"/>
    <w:basedOn w:val="Referencesandnotes"/>
    <w:rsid w:val="004325C9"/>
  </w:style>
  <w:style w:type="paragraph" w:customStyle="1" w:styleId="Subhead">
    <w:name w:val="Subhead"/>
    <w:basedOn w:val="BaseHeading"/>
    <w:rsid w:val="004325C9"/>
    <w:rPr>
      <w:b/>
      <w:bCs/>
      <w:sz w:val="24"/>
      <w:szCs w:val="24"/>
    </w:rPr>
  </w:style>
  <w:style w:type="paragraph" w:customStyle="1" w:styleId="AppendixHead">
    <w:name w:val="AppendixHead"/>
    <w:basedOn w:val="Subhead"/>
    <w:rsid w:val="004325C9"/>
  </w:style>
  <w:style w:type="paragraph" w:customStyle="1" w:styleId="AppendixSubhead">
    <w:name w:val="AppendixSubhead"/>
    <w:basedOn w:val="Subhead"/>
    <w:rsid w:val="004325C9"/>
  </w:style>
  <w:style w:type="paragraph" w:customStyle="1" w:styleId="Articletype">
    <w:name w:val="Article type"/>
    <w:basedOn w:val="BaseText"/>
    <w:rsid w:val="004325C9"/>
  </w:style>
  <w:style w:type="character" w:customStyle="1" w:styleId="aubase">
    <w:name w:val="au_base"/>
    <w:rsid w:val="004325C9"/>
    <w:rPr>
      <w:sz w:val="24"/>
    </w:rPr>
  </w:style>
  <w:style w:type="character" w:customStyle="1" w:styleId="aucollab">
    <w:name w:val="au_collab"/>
    <w:rsid w:val="004325C9"/>
    <w:rPr>
      <w:sz w:val="24"/>
      <w:bdr w:val="none" w:sz="0" w:space="0" w:color="auto"/>
      <w:shd w:val="clear" w:color="auto" w:fill="C0C0C0"/>
    </w:rPr>
  </w:style>
  <w:style w:type="character" w:customStyle="1" w:styleId="audeg">
    <w:name w:val="au_deg"/>
    <w:rsid w:val="004325C9"/>
    <w:rPr>
      <w:sz w:val="24"/>
      <w:bdr w:val="none" w:sz="0" w:space="0" w:color="auto"/>
      <w:shd w:val="clear" w:color="auto" w:fill="FFFF00"/>
    </w:rPr>
  </w:style>
  <w:style w:type="character" w:customStyle="1" w:styleId="aufname">
    <w:name w:val="au_fname"/>
    <w:rsid w:val="004325C9"/>
    <w:rPr>
      <w:sz w:val="24"/>
      <w:bdr w:val="none" w:sz="0" w:space="0" w:color="auto"/>
      <w:shd w:val="clear" w:color="auto" w:fill="00FFFF"/>
    </w:rPr>
  </w:style>
  <w:style w:type="character" w:customStyle="1" w:styleId="aurole">
    <w:name w:val="au_role"/>
    <w:rsid w:val="004325C9"/>
    <w:rPr>
      <w:sz w:val="24"/>
      <w:bdr w:val="none" w:sz="0" w:space="0" w:color="auto"/>
      <w:shd w:val="clear" w:color="auto" w:fill="808000"/>
    </w:rPr>
  </w:style>
  <w:style w:type="character" w:customStyle="1" w:styleId="ausuffix">
    <w:name w:val="au_suffix"/>
    <w:rsid w:val="004325C9"/>
    <w:rPr>
      <w:sz w:val="24"/>
      <w:bdr w:val="none" w:sz="0" w:space="0" w:color="auto"/>
      <w:shd w:val="clear" w:color="auto" w:fill="FF00FF"/>
    </w:rPr>
  </w:style>
  <w:style w:type="character" w:customStyle="1" w:styleId="ausurname">
    <w:name w:val="au_surname"/>
    <w:rsid w:val="004325C9"/>
    <w:rPr>
      <w:sz w:val="24"/>
      <w:bdr w:val="none" w:sz="0" w:space="0" w:color="auto"/>
      <w:shd w:val="clear" w:color="auto" w:fill="00FF00"/>
    </w:rPr>
  </w:style>
  <w:style w:type="paragraph" w:customStyle="1" w:styleId="AuthorAttribute">
    <w:name w:val="Author Attribute"/>
    <w:basedOn w:val="BaseText"/>
    <w:rsid w:val="004325C9"/>
    <w:pPr>
      <w:spacing w:before="480"/>
    </w:pPr>
  </w:style>
  <w:style w:type="paragraph" w:customStyle="1" w:styleId="Footnote">
    <w:name w:val="Footnote"/>
    <w:basedOn w:val="BaseText"/>
    <w:rsid w:val="004325C9"/>
  </w:style>
  <w:style w:type="paragraph" w:customStyle="1" w:styleId="AuthorFootnote">
    <w:name w:val="AuthorFootnote"/>
    <w:basedOn w:val="Footnote"/>
    <w:rsid w:val="004325C9"/>
    <w:pPr>
      <w:autoSpaceDE w:val="0"/>
      <w:autoSpaceDN w:val="0"/>
      <w:adjustRightInd w:val="0"/>
    </w:pPr>
    <w:rPr>
      <w:lang w:bidi="he-IL"/>
    </w:rPr>
  </w:style>
  <w:style w:type="paragraph" w:customStyle="1" w:styleId="Authors">
    <w:name w:val="Authors"/>
    <w:basedOn w:val="BaseText"/>
    <w:rsid w:val="004325C9"/>
    <w:pPr>
      <w:spacing w:after="360"/>
      <w:jc w:val="center"/>
    </w:pPr>
  </w:style>
  <w:style w:type="paragraph" w:styleId="BalloonText">
    <w:name w:val="Balloon Text"/>
    <w:basedOn w:val="Normal"/>
    <w:link w:val="BalloonTextChar"/>
    <w:semiHidden/>
    <w:rsid w:val="004325C9"/>
    <w:rPr>
      <w:rFonts w:ascii="Lucida Grande" w:hAnsi="Lucida Grande"/>
      <w:sz w:val="18"/>
      <w:szCs w:val="18"/>
      <w:lang w:val="en-US" w:eastAsia="en-US"/>
    </w:rPr>
  </w:style>
  <w:style w:type="character" w:customStyle="1" w:styleId="BalloonTextChar">
    <w:name w:val="Balloon Text Char"/>
    <w:basedOn w:val="DefaultParagraphFont"/>
    <w:link w:val="BalloonText"/>
    <w:semiHidden/>
    <w:rsid w:val="004325C9"/>
    <w:rPr>
      <w:rFonts w:ascii="Lucida Grande" w:eastAsia="Times New Roman" w:hAnsi="Lucida Grande" w:cs="Times New Roman"/>
      <w:sz w:val="18"/>
      <w:szCs w:val="18"/>
      <w:lang w:val="en-US"/>
    </w:rPr>
  </w:style>
  <w:style w:type="character" w:customStyle="1" w:styleId="bibarticle">
    <w:name w:val="bib_article"/>
    <w:rsid w:val="004325C9"/>
    <w:rPr>
      <w:sz w:val="24"/>
      <w:bdr w:val="none" w:sz="0" w:space="0" w:color="auto"/>
      <w:shd w:val="clear" w:color="auto" w:fill="00FFFF"/>
    </w:rPr>
  </w:style>
  <w:style w:type="character" w:customStyle="1" w:styleId="bibbase">
    <w:name w:val="bib_base"/>
    <w:rsid w:val="004325C9"/>
    <w:rPr>
      <w:sz w:val="24"/>
    </w:rPr>
  </w:style>
  <w:style w:type="character" w:customStyle="1" w:styleId="bibcomment">
    <w:name w:val="bib_comment"/>
    <w:basedOn w:val="bibbase"/>
    <w:rsid w:val="004325C9"/>
    <w:rPr>
      <w:sz w:val="24"/>
    </w:rPr>
  </w:style>
  <w:style w:type="character" w:customStyle="1" w:styleId="bibdeg">
    <w:name w:val="bib_deg"/>
    <w:basedOn w:val="bibbase"/>
    <w:rsid w:val="004325C9"/>
    <w:rPr>
      <w:sz w:val="24"/>
    </w:rPr>
  </w:style>
  <w:style w:type="character" w:customStyle="1" w:styleId="bibdoi">
    <w:name w:val="bib_doi"/>
    <w:rsid w:val="004325C9"/>
    <w:rPr>
      <w:sz w:val="24"/>
      <w:bdr w:val="none" w:sz="0" w:space="0" w:color="auto"/>
      <w:shd w:val="clear" w:color="auto" w:fill="00FF00"/>
    </w:rPr>
  </w:style>
  <w:style w:type="character" w:customStyle="1" w:styleId="bibetal">
    <w:name w:val="bib_etal"/>
    <w:rsid w:val="004325C9"/>
    <w:rPr>
      <w:sz w:val="24"/>
      <w:bdr w:val="none" w:sz="0" w:space="0" w:color="auto"/>
      <w:shd w:val="clear" w:color="auto" w:fill="008080"/>
    </w:rPr>
  </w:style>
  <w:style w:type="character" w:customStyle="1" w:styleId="bibfname">
    <w:name w:val="bib_fname"/>
    <w:rsid w:val="004325C9"/>
    <w:rPr>
      <w:sz w:val="24"/>
      <w:bdr w:val="none" w:sz="0" w:space="0" w:color="auto"/>
      <w:shd w:val="clear" w:color="auto" w:fill="FFFF00"/>
    </w:rPr>
  </w:style>
  <w:style w:type="character" w:customStyle="1" w:styleId="bibfpage">
    <w:name w:val="bib_fpage"/>
    <w:rsid w:val="004325C9"/>
    <w:rPr>
      <w:sz w:val="24"/>
      <w:bdr w:val="none" w:sz="0" w:space="0" w:color="auto"/>
      <w:shd w:val="clear" w:color="auto" w:fill="808080"/>
    </w:rPr>
  </w:style>
  <w:style w:type="character" w:customStyle="1" w:styleId="bibissue">
    <w:name w:val="bib_issue"/>
    <w:rsid w:val="004325C9"/>
    <w:rPr>
      <w:sz w:val="24"/>
      <w:bdr w:val="none" w:sz="0" w:space="0" w:color="auto"/>
      <w:shd w:val="clear" w:color="auto" w:fill="FFFF00"/>
    </w:rPr>
  </w:style>
  <w:style w:type="character" w:customStyle="1" w:styleId="bibjournal">
    <w:name w:val="bib_journal"/>
    <w:rsid w:val="004325C9"/>
    <w:rPr>
      <w:sz w:val="24"/>
      <w:bdr w:val="none" w:sz="0" w:space="0" w:color="auto"/>
      <w:shd w:val="clear" w:color="auto" w:fill="808000"/>
    </w:rPr>
  </w:style>
  <w:style w:type="character" w:customStyle="1" w:styleId="biblpage">
    <w:name w:val="bib_lpage"/>
    <w:rsid w:val="004325C9"/>
    <w:rPr>
      <w:sz w:val="24"/>
      <w:bdr w:val="none" w:sz="0" w:space="0" w:color="auto"/>
      <w:shd w:val="clear" w:color="auto" w:fill="808080"/>
    </w:rPr>
  </w:style>
  <w:style w:type="character" w:customStyle="1" w:styleId="bibmedline">
    <w:name w:val="bib_medline"/>
    <w:basedOn w:val="bibbase"/>
    <w:rsid w:val="004325C9"/>
    <w:rPr>
      <w:sz w:val="24"/>
    </w:rPr>
  </w:style>
  <w:style w:type="character" w:customStyle="1" w:styleId="bibnumber">
    <w:name w:val="bib_number"/>
    <w:basedOn w:val="bibbase"/>
    <w:rsid w:val="004325C9"/>
    <w:rPr>
      <w:sz w:val="24"/>
    </w:rPr>
  </w:style>
  <w:style w:type="character" w:customStyle="1" w:styleId="biborganization">
    <w:name w:val="bib_organization"/>
    <w:rsid w:val="004325C9"/>
    <w:rPr>
      <w:sz w:val="24"/>
      <w:bdr w:val="none" w:sz="0" w:space="0" w:color="auto"/>
      <w:shd w:val="clear" w:color="auto" w:fill="808000"/>
    </w:rPr>
  </w:style>
  <w:style w:type="character" w:customStyle="1" w:styleId="bibsuffix">
    <w:name w:val="bib_suffix"/>
    <w:basedOn w:val="bibbase"/>
    <w:rsid w:val="004325C9"/>
    <w:rPr>
      <w:sz w:val="24"/>
    </w:rPr>
  </w:style>
  <w:style w:type="character" w:customStyle="1" w:styleId="bibsuppl">
    <w:name w:val="bib_suppl"/>
    <w:rsid w:val="004325C9"/>
    <w:rPr>
      <w:sz w:val="24"/>
      <w:bdr w:val="none" w:sz="0" w:space="0" w:color="auto"/>
      <w:shd w:val="clear" w:color="auto" w:fill="FFFF00"/>
    </w:rPr>
  </w:style>
  <w:style w:type="character" w:customStyle="1" w:styleId="bibsurname">
    <w:name w:val="bib_surname"/>
    <w:rsid w:val="004325C9"/>
    <w:rPr>
      <w:sz w:val="24"/>
      <w:bdr w:val="none" w:sz="0" w:space="0" w:color="auto"/>
      <w:shd w:val="clear" w:color="auto" w:fill="FFFF00"/>
    </w:rPr>
  </w:style>
  <w:style w:type="character" w:customStyle="1" w:styleId="bibunpubl">
    <w:name w:val="bib_unpubl"/>
    <w:basedOn w:val="bibbase"/>
    <w:rsid w:val="004325C9"/>
    <w:rPr>
      <w:sz w:val="24"/>
    </w:rPr>
  </w:style>
  <w:style w:type="character" w:customStyle="1" w:styleId="biburl">
    <w:name w:val="bib_url"/>
    <w:rsid w:val="004325C9"/>
    <w:rPr>
      <w:sz w:val="24"/>
      <w:bdr w:val="none" w:sz="0" w:space="0" w:color="auto"/>
      <w:shd w:val="clear" w:color="auto" w:fill="00FF00"/>
    </w:rPr>
  </w:style>
  <w:style w:type="character" w:customStyle="1" w:styleId="bibvolume">
    <w:name w:val="bib_volume"/>
    <w:rsid w:val="004325C9"/>
    <w:rPr>
      <w:sz w:val="24"/>
      <w:bdr w:val="none" w:sz="0" w:space="0" w:color="auto"/>
      <w:shd w:val="clear" w:color="auto" w:fill="00FF00"/>
    </w:rPr>
  </w:style>
  <w:style w:type="character" w:customStyle="1" w:styleId="bibyear">
    <w:name w:val="bib_year"/>
    <w:rsid w:val="004325C9"/>
    <w:rPr>
      <w:sz w:val="24"/>
      <w:bdr w:val="none" w:sz="0" w:space="0" w:color="auto"/>
      <w:shd w:val="clear" w:color="auto" w:fill="FF00FF"/>
    </w:rPr>
  </w:style>
  <w:style w:type="paragraph" w:customStyle="1" w:styleId="BookorMeetingInformation">
    <w:name w:val="Book or Meeting Information"/>
    <w:basedOn w:val="BaseText"/>
    <w:rsid w:val="004325C9"/>
  </w:style>
  <w:style w:type="paragraph" w:customStyle="1" w:styleId="BookInformation">
    <w:name w:val="BookInformation"/>
    <w:basedOn w:val="BaseText"/>
    <w:rsid w:val="004325C9"/>
  </w:style>
  <w:style w:type="paragraph" w:customStyle="1" w:styleId="Level2Head">
    <w:name w:val="Level 2 Head"/>
    <w:basedOn w:val="BaseHeading"/>
    <w:rsid w:val="004325C9"/>
    <w:pPr>
      <w:outlineLvl w:val="1"/>
    </w:pPr>
    <w:rPr>
      <w:i/>
      <w:iCs/>
      <w:sz w:val="24"/>
      <w:szCs w:val="24"/>
    </w:rPr>
  </w:style>
  <w:style w:type="paragraph" w:customStyle="1" w:styleId="BoxLevel2Head">
    <w:name w:val="BoxLevel 2 Head"/>
    <w:basedOn w:val="Level2Head"/>
    <w:rsid w:val="004325C9"/>
    <w:pPr>
      <w:shd w:val="clear" w:color="auto" w:fill="E6E6E6"/>
    </w:pPr>
  </w:style>
  <w:style w:type="paragraph" w:customStyle="1" w:styleId="BoxListUnnumbered">
    <w:name w:val="BoxListUnnumbered"/>
    <w:basedOn w:val="BaseText"/>
    <w:rsid w:val="004325C9"/>
    <w:pPr>
      <w:shd w:val="clear" w:color="auto" w:fill="E6E6E6"/>
      <w:ind w:left="1080" w:hanging="360"/>
    </w:pPr>
  </w:style>
  <w:style w:type="paragraph" w:customStyle="1" w:styleId="BoxList">
    <w:name w:val="BoxList"/>
    <w:basedOn w:val="BoxListUnnumbered"/>
    <w:rsid w:val="004325C9"/>
  </w:style>
  <w:style w:type="paragraph" w:customStyle="1" w:styleId="BoxSubhead">
    <w:name w:val="BoxSubhead"/>
    <w:basedOn w:val="Subhead"/>
    <w:rsid w:val="004325C9"/>
    <w:pPr>
      <w:shd w:val="clear" w:color="auto" w:fill="E6E6E6"/>
    </w:pPr>
  </w:style>
  <w:style w:type="paragraph" w:customStyle="1" w:styleId="Paragraph">
    <w:name w:val="Paragraph"/>
    <w:basedOn w:val="BaseText"/>
    <w:qFormat/>
    <w:rsid w:val="005C0EFC"/>
    <w:pPr>
      <w:ind w:firstLine="720"/>
    </w:pPr>
  </w:style>
  <w:style w:type="paragraph" w:customStyle="1" w:styleId="BoxText">
    <w:name w:val="BoxText"/>
    <w:basedOn w:val="Paragraph"/>
    <w:rsid w:val="004325C9"/>
    <w:pPr>
      <w:shd w:val="clear" w:color="auto" w:fill="E6E6E6"/>
    </w:pPr>
  </w:style>
  <w:style w:type="paragraph" w:customStyle="1" w:styleId="BoxTitle">
    <w:name w:val="BoxTitle"/>
    <w:basedOn w:val="BaseHeading"/>
    <w:rsid w:val="004325C9"/>
    <w:pPr>
      <w:shd w:val="clear" w:color="auto" w:fill="E6E6E6"/>
    </w:pPr>
    <w:rPr>
      <w:b/>
      <w:sz w:val="24"/>
      <w:szCs w:val="24"/>
    </w:rPr>
  </w:style>
  <w:style w:type="paragraph" w:customStyle="1" w:styleId="BulletedText">
    <w:name w:val="Bulleted Text"/>
    <w:basedOn w:val="BaseText"/>
    <w:rsid w:val="004325C9"/>
    <w:pPr>
      <w:ind w:left="720" w:hanging="720"/>
    </w:pPr>
  </w:style>
  <w:style w:type="paragraph" w:customStyle="1" w:styleId="career-magazine">
    <w:name w:val="career-magazine"/>
    <w:basedOn w:val="BaseText"/>
    <w:rsid w:val="004325C9"/>
    <w:pPr>
      <w:jc w:val="right"/>
    </w:pPr>
    <w:rPr>
      <w:color w:val="FF0000"/>
    </w:rPr>
  </w:style>
  <w:style w:type="paragraph" w:customStyle="1" w:styleId="career-stage">
    <w:name w:val="career-stage"/>
    <w:basedOn w:val="BaseText"/>
    <w:rsid w:val="004325C9"/>
    <w:pPr>
      <w:jc w:val="right"/>
    </w:pPr>
    <w:rPr>
      <w:color w:val="339966"/>
    </w:rPr>
  </w:style>
  <w:style w:type="character" w:customStyle="1" w:styleId="citebase">
    <w:name w:val="cite_base"/>
    <w:rsid w:val="004325C9"/>
    <w:rPr>
      <w:sz w:val="24"/>
    </w:rPr>
  </w:style>
  <w:style w:type="character" w:customStyle="1" w:styleId="citebib">
    <w:name w:val="cite_bib"/>
    <w:rsid w:val="004325C9"/>
    <w:rPr>
      <w:sz w:val="24"/>
      <w:bdr w:val="none" w:sz="0" w:space="0" w:color="auto"/>
      <w:shd w:val="clear" w:color="auto" w:fill="00FFFF"/>
    </w:rPr>
  </w:style>
  <w:style w:type="character" w:customStyle="1" w:styleId="citebox">
    <w:name w:val="cite_box"/>
    <w:basedOn w:val="citebase"/>
    <w:rsid w:val="004325C9"/>
    <w:rPr>
      <w:sz w:val="24"/>
    </w:rPr>
  </w:style>
  <w:style w:type="character" w:customStyle="1" w:styleId="citeen">
    <w:name w:val="cite_en"/>
    <w:rsid w:val="004325C9"/>
    <w:rPr>
      <w:sz w:val="24"/>
      <w:shd w:val="clear" w:color="auto" w:fill="FFFF00"/>
      <w:vertAlign w:val="superscript"/>
    </w:rPr>
  </w:style>
  <w:style w:type="character" w:customStyle="1" w:styleId="citeeq">
    <w:name w:val="cite_eq"/>
    <w:rsid w:val="004325C9"/>
    <w:rPr>
      <w:sz w:val="24"/>
      <w:bdr w:val="none" w:sz="0" w:space="0" w:color="auto"/>
      <w:shd w:val="clear" w:color="auto" w:fill="FF99CC"/>
    </w:rPr>
  </w:style>
  <w:style w:type="character" w:customStyle="1" w:styleId="citefig">
    <w:name w:val="cite_fig"/>
    <w:rsid w:val="004325C9"/>
    <w:rPr>
      <w:color w:val="000000"/>
      <w:sz w:val="24"/>
      <w:bdr w:val="none" w:sz="0" w:space="0" w:color="auto"/>
      <w:shd w:val="clear" w:color="auto" w:fill="00FF00"/>
    </w:rPr>
  </w:style>
  <w:style w:type="character" w:customStyle="1" w:styleId="citefn">
    <w:name w:val="cite_fn"/>
    <w:rsid w:val="004325C9"/>
    <w:rPr>
      <w:sz w:val="24"/>
      <w:bdr w:val="none" w:sz="0" w:space="0" w:color="auto"/>
      <w:shd w:val="clear" w:color="auto" w:fill="FF0000"/>
    </w:rPr>
  </w:style>
  <w:style w:type="character" w:customStyle="1" w:styleId="citetbl">
    <w:name w:val="cite_tbl"/>
    <w:rsid w:val="004325C9"/>
    <w:rPr>
      <w:color w:val="000000"/>
      <w:sz w:val="24"/>
      <w:bdr w:val="none" w:sz="0" w:space="0" w:color="auto"/>
      <w:shd w:val="clear" w:color="auto" w:fill="FF00FF"/>
    </w:rPr>
  </w:style>
  <w:style w:type="character" w:styleId="CommentReference">
    <w:name w:val="annotation reference"/>
    <w:uiPriority w:val="99"/>
    <w:qFormat/>
    <w:rsid w:val="004325C9"/>
    <w:rPr>
      <w:sz w:val="18"/>
      <w:szCs w:val="18"/>
    </w:rPr>
  </w:style>
  <w:style w:type="paragraph" w:styleId="CommentText">
    <w:name w:val="annotation text"/>
    <w:basedOn w:val="Normal"/>
    <w:link w:val="CommentTextChar"/>
    <w:semiHidden/>
    <w:qFormat/>
    <w:rsid w:val="005C0EFC"/>
    <w:rPr>
      <w:sz w:val="20"/>
      <w:szCs w:val="20"/>
      <w:lang w:val="en-US" w:eastAsia="en-US"/>
    </w:rPr>
  </w:style>
  <w:style w:type="character" w:customStyle="1" w:styleId="CommentTextChar">
    <w:name w:val="Comment Text Char"/>
    <w:basedOn w:val="DefaultParagraphFont"/>
    <w:link w:val="CommentText"/>
    <w:semiHidden/>
    <w:qFormat/>
    <w:rsid w:val="004325C9"/>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325C9"/>
    <w:rPr>
      <w:b/>
      <w:bCs/>
    </w:rPr>
  </w:style>
  <w:style w:type="character" w:customStyle="1" w:styleId="CommentSubjectChar">
    <w:name w:val="Comment Subject Char"/>
    <w:basedOn w:val="CommentTextChar"/>
    <w:link w:val="CommentSubject"/>
    <w:uiPriority w:val="99"/>
    <w:semiHidden/>
    <w:rsid w:val="004325C9"/>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4325C9"/>
    <w:pPr>
      <w:ind w:firstLine="0"/>
    </w:pPr>
  </w:style>
  <w:style w:type="character" w:customStyle="1" w:styleId="ContractNumber">
    <w:name w:val="Contract Number"/>
    <w:rsid w:val="004325C9"/>
    <w:rPr>
      <w:sz w:val="24"/>
      <w:szCs w:val="24"/>
      <w:bdr w:val="none" w:sz="0" w:space="0" w:color="auto"/>
      <w:shd w:val="clear" w:color="auto" w:fill="CCFFCC"/>
    </w:rPr>
  </w:style>
  <w:style w:type="character" w:customStyle="1" w:styleId="ContractSponsor">
    <w:name w:val="Contract Sponsor"/>
    <w:rsid w:val="004325C9"/>
    <w:rPr>
      <w:sz w:val="24"/>
      <w:szCs w:val="24"/>
      <w:bdr w:val="none" w:sz="0" w:space="0" w:color="auto"/>
      <w:shd w:val="clear" w:color="auto" w:fill="FFCC99"/>
    </w:rPr>
  </w:style>
  <w:style w:type="paragraph" w:customStyle="1" w:styleId="Correspondence">
    <w:name w:val="Correspondence"/>
    <w:basedOn w:val="BaseText"/>
    <w:rsid w:val="004325C9"/>
    <w:pPr>
      <w:spacing w:before="0" w:after="240"/>
    </w:pPr>
  </w:style>
  <w:style w:type="paragraph" w:customStyle="1" w:styleId="DateAccepted">
    <w:name w:val="Date Accepted"/>
    <w:basedOn w:val="BaseText"/>
    <w:rsid w:val="004325C9"/>
    <w:pPr>
      <w:spacing w:before="360"/>
    </w:pPr>
  </w:style>
  <w:style w:type="paragraph" w:customStyle="1" w:styleId="Deck">
    <w:name w:val="Deck"/>
    <w:basedOn w:val="BaseHeading"/>
    <w:rsid w:val="004325C9"/>
    <w:pPr>
      <w:outlineLvl w:val="1"/>
    </w:pPr>
  </w:style>
  <w:style w:type="paragraph" w:customStyle="1" w:styleId="DefTerm">
    <w:name w:val="DefTerm"/>
    <w:basedOn w:val="BaseText"/>
    <w:rsid w:val="004325C9"/>
    <w:pPr>
      <w:ind w:left="720"/>
    </w:pPr>
  </w:style>
  <w:style w:type="paragraph" w:customStyle="1" w:styleId="Definition">
    <w:name w:val="Definition"/>
    <w:basedOn w:val="DefTerm"/>
    <w:rsid w:val="004325C9"/>
    <w:pPr>
      <w:ind w:left="1080" w:hanging="360"/>
    </w:pPr>
  </w:style>
  <w:style w:type="paragraph" w:customStyle="1" w:styleId="DefListTitle">
    <w:name w:val="DefListTitle"/>
    <w:basedOn w:val="BaseHeading"/>
    <w:rsid w:val="004325C9"/>
  </w:style>
  <w:style w:type="paragraph" w:customStyle="1" w:styleId="discipline">
    <w:name w:val="discipline"/>
    <w:basedOn w:val="BaseText"/>
    <w:rsid w:val="004325C9"/>
    <w:pPr>
      <w:jc w:val="right"/>
    </w:pPr>
    <w:rPr>
      <w:color w:val="993366"/>
    </w:rPr>
  </w:style>
  <w:style w:type="paragraph" w:customStyle="1" w:styleId="Editors">
    <w:name w:val="Editors"/>
    <w:basedOn w:val="Authors"/>
    <w:rsid w:val="004325C9"/>
  </w:style>
  <w:style w:type="character" w:styleId="Emphasis">
    <w:name w:val="Emphasis"/>
    <w:uiPriority w:val="20"/>
    <w:qFormat/>
    <w:rsid w:val="004325C9"/>
    <w:rPr>
      <w:i/>
      <w:iCs/>
    </w:rPr>
  </w:style>
  <w:style w:type="character" w:styleId="EndnoteReference">
    <w:name w:val="endnote reference"/>
    <w:semiHidden/>
    <w:rsid w:val="004325C9"/>
    <w:rPr>
      <w:vertAlign w:val="superscript"/>
    </w:rPr>
  </w:style>
  <w:style w:type="paragraph" w:styleId="EndnoteText">
    <w:name w:val="endnote text"/>
    <w:basedOn w:val="Normal"/>
    <w:link w:val="EndnoteTextChar"/>
    <w:semiHidden/>
    <w:rsid w:val="004325C9"/>
    <w:rPr>
      <w:rFonts w:ascii="Cambria" w:eastAsia="Cambria" w:hAnsi="Cambria"/>
    </w:rPr>
  </w:style>
  <w:style w:type="character" w:customStyle="1" w:styleId="EndnoteTextChar">
    <w:name w:val="Endnote Text Char"/>
    <w:basedOn w:val="DefaultParagraphFont"/>
    <w:link w:val="EndnoteText"/>
    <w:semiHidden/>
    <w:rsid w:val="004325C9"/>
    <w:rPr>
      <w:rFonts w:ascii="Cambria" w:eastAsia="Cambria" w:hAnsi="Cambria" w:cs="Times New Roman"/>
      <w:sz w:val="24"/>
      <w:szCs w:val="24"/>
      <w:lang w:val="pl-PL" w:eastAsia="pl-PL"/>
    </w:rPr>
  </w:style>
  <w:style w:type="character" w:customStyle="1" w:styleId="eqno">
    <w:name w:val="eq_no"/>
    <w:basedOn w:val="citebase"/>
    <w:rsid w:val="004325C9"/>
    <w:rPr>
      <w:sz w:val="24"/>
    </w:rPr>
  </w:style>
  <w:style w:type="paragraph" w:customStyle="1" w:styleId="Equation">
    <w:name w:val="Equation"/>
    <w:basedOn w:val="BaseText"/>
    <w:rsid w:val="004325C9"/>
    <w:pPr>
      <w:jc w:val="center"/>
    </w:pPr>
  </w:style>
  <w:style w:type="paragraph" w:customStyle="1" w:styleId="FieldCodes">
    <w:name w:val="FieldCodes"/>
    <w:basedOn w:val="BaseText"/>
    <w:rsid w:val="004325C9"/>
  </w:style>
  <w:style w:type="paragraph" w:customStyle="1" w:styleId="Legend">
    <w:name w:val="Legend"/>
    <w:basedOn w:val="BaseHeading"/>
    <w:rsid w:val="004325C9"/>
    <w:rPr>
      <w:sz w:val="24"/>
      <w:szCs w:val="24"/>
    </w:rPr>
  </w:style>
  <w:style w:type="paragraph" w:customStyle="1" w:styleId="FigureCopyright">
    <w:name w:val="FigureCopyright"/>
    <w:basedOn w:val="Legend"/>
    <w:rsid w:val="004325C9"/>
    <w:pPr>
      <w:autoSpaceDE w:val="0"/>
      <w:autoSpaceDN w:val="0"/>
      <w:adjustRightInd w:val="0"/>
      <w:spacing w:before="80"/>
    </w:pPr>
    <w:rPr>
      <w:lang w:bidi="he-IL"/>
    </w:rPr>
  </w:style>
  <w:style w:type="paragraph" w:customStyle="1" w:styleId="FigureCredit">
    <w:name w:val="FigureCredit"/>
    <w:basedOn w:val="FigureCopyright"/>
    <w:rsid w:val="004325C9"/>
  </w:style>
  <w:style w:type="character" w:styleId="FollowedHyperlink">
    <w:name w:val="FollowedHyperlink"/>
    <w:rsid w:val="004325C9"/>
    <w:rPr>
      <w:color w:val="800080"/>
      <w:u w:val="single"/>
    </w:rPr>
  </w:style>
  <w:style w:type="paragraph" w:styleId="Footer">
    <w:name w:val="footer"/>
    <w:basedOn w:val="Normal"/>
    <w:link w:val="FooterChar"/>
    <w:uiPriority w:val="99"/>
    <w:rsid w:val="004325C9"/>
    <w:pPr>
      <w:tabs>
        <w:tab w:val="center" w:pos="4320"/>
        <w:tab w:val="right" w:pos="8640"/>
      </w:tabs>
    </w:pPr>
    <w:rPr>
      <w:sz w:val="20"/>
      <w:szCs w:val="20"/>
      <w:lang w:val="en-US" w:eastAsia="en-US"/>
    </w:rPr>
  </w:style>
  <w:style w:type="character" w:customStyle="1" w:styleId="FooterChar">
    <w:name w:val="Footer Char"/>
    <w:basedOn w:val="DefaultParagraphFont"/>
    <w:link w:val="Footer"/>
    <w:uiPriority w:val="99"/>
    <w:qFormat/>
    <w:rsid w:val="004325C9"/>
    <w:rPr>
      <w:rFonts w:ascii="Times New Roman" w:eastAsia="Times New Roman" w:hAnsi="Times New Roman" w:cs="Times New Roman"/>
      <w:sz w:val="20"/>
      <w:szCs w:val="20"/>
      <w:lang w:val="en-US"/>
    </w:rPr>
  </w:style>
  <w:style w:type="character" w:styleId="FootnoteReference">
    <w:name w:val="footnote reference"/>
    <w:semiHidden/>
    <w:rsid w:val="004325C9"/>
    <w:rPr>
      <w:vertAlign w:val="superscript"/>
    </w:rPr>
  </w:style>
  <w:style w:type="paragraph" w:customStyle="1" w:styleId="Gloss">
    <w:name w:val="Gloss"/>
    <w:basedOn w:val="AbstractSummary"/>
    <w:rsid w:val="004325C9"/>
  </w:style>
  <w:style w:type="paragraph" w:customStyle="1" w:styleId="Glossary">
    <w:name w:val="Glossary"/>
    <w:basedOn w:val="BaseText"/>
    <w:rsid w:val="004325C9"/>
  </w:style>
  <w:style w:type="paragraph" w:customStyle="1" w:styleId="GlossHead">
    <w:name w:val="GlossHead"/>
    <w:basedOn w:val="AbstractHead"/>
    <w:rsid w:val="004325C9"/>
  </w:style>
  <w:style w:type="paragraph" w:customStyle="1" w:styleId="GraphicAltText">
    <w:name w:val="GraphicAltText"/>
    <w:basedOn w:val="Legend"/>
    <w:rsid w:val="004325C9"/>
    <w:pPr>
      <w:autoSpaceDE w:val="0"/>
      <w:autoSpaceDN w:val="0"/>
      <w:adjustRightInd w:val="0"/>
    </w:pPr>
  </w:style>
  <w:style w:type="paragraph" w:customStyle="1" w:styleId="GraphicCredit">
    <w:name w:val="GraphicCredit"/>
    <w:basedOn w:val="FigureCredit"/>
    <w:rsid w:val="004325C9"/>
  </w:style>
  <w:style w:type="paragraph" w:customStyle="1" w:styleId="Head">
    <w:name w:val="Head"/>
    <w:basedOn w:val="BaseHeading"/>
    <w:qFormat/>
    <w:rsid w:val="005C0EFC"/>
    <w:pPr>
      <w:spacing w:before="120" w:after="120"/>
      <w:jc w:val="center"/>
    </w:pPr>
    <w:rPr>
      <w:b/>
      <w:bCs/>
    </w:rPr>
  </w:style>
  <w:style w:type="paragraph" w:styleId="Header">
    <w:name w:val="header"/>
    <w:basedOn w:val="Normal"/>
    <w:link w:val="HeaderChar"/>
    <w:uiPriority w:val="99"/>
    <w:rsid w:val="004325C9"/>
    <w:pPr>
      <w:tabs>
        <w:tab w:val="center" w:pos="4320"/>
        <w:tab w:val="right" w:pos="8640"/>
      </w:tabs>
    </w:pPr>
    <w:rPr>
      <w:sz w:val="20"/>
      <w:szCs w:val="20"/>
      <w:lang w:val="en-US" w:eastAsia="en-US"/>
    </w:rPr>
  </w:style>
  <w:style w:type="character" w:customStyle="1" w:styleId="HeaderChar">
    <w:name w:val="Header Char"/>
    <w:basedOn w:val="DefaultParagraphFont"/>
    <w:link w:val="Header"/>
    <w:uiPriority w:val="99"/>
    <w:qFormat/>
    <w:rsid w:val="004325C9"/>
    <w:rPr>
      <w:rFonts w:ascii="Times New Roman" w:eastAsia="Times New Roman" w:hAnsi="Times New Roman" w:cs="Times New Roman"/>
      <w:sz w:val="20"/>
      <w:szCs w:val="20"/>
      <w:lang w:val="en-US"/>
    </w:rPr>
  </w:style>
  <w:style w:type="character" w:styleId="HTMLAcronym">
    <w:name w:val="HTML Acronym"/>
    <w:basedOn w:val="DefaultParagraphFont"/>
    <w:rsid w:val="004325C9"/>
  </w:style>
  <w:style w:type="character" w:styleId="HTMLCite">
    <w:name w:val="HTML Cite"/>
    <w:rsid w:val="004325C9"/>
    <w:rPr>
      <w:i/>
      <w:iCs/>
    </w:rPr>
  </w:style>
  <w:style w:type="character" w:styleId="HTMLCode">
    <w:name w:val="HTML Code"/>
    <w:rsid w:val="004325C9"/>
    <w:rPr>
      <w:rFonts w:ascii="Courier New" w:hAnsi="Courier New" w:cs="Courier New"/>
      <w:sz w:val="20"/>
      <w:szCs w:val="20"/>
    </w:rPr>
  </w:style>
  <w:style w:type="character" w:styleId="HTMLDefinition">
    <w:name w:val="HTML Definition"/>
    <w:rsid w:val="004325C9"/>
    <w:rPr>
      <w:i/>
      <w:iCs/>
    </w:rPr>
  </w:style>
  <w:style w:type="character" w:styleId="HTMLKeyboard">
    <w:name w:val="HTML Keyboard"/>
    <w:rsid w:val="004325C9"/>
    <w:rPr>
      <w:rFonts w:ascii="Courier New" w:hAnsi="Courier New" w:cs="Courier New"/>
      <w:sz w:val="20"/>
      <w:szCs w:val="20"/>
    </w:rPr>
  </w:style>
  <w:style w:type="paragraph" w:styleId="HTMLPreformatted">
    <w:name w:val="HTML Preformatted"/>
    <w:basedOn w:val="Normal"/>
    <w:link w:val="HTMLPreformattedChar"/>
    <w:rsid w:val="004325C9"/>
    <w:rPr>
      <w:rFonts w:ascii="Consolas" w:hAnsi="Consolas"/>
      <w:sz w:val="20"/>
      <w:szCs w:val="20"/>
      <w:lang w:val="en-US" w:eastAsia="en-US"/>
    </w:rPr>
  </w:style>
  <w:style w:type="character" w:customStyle="1" w:styleId="HTMLPreformattedChar">
    <w:name w:val="HTML Preformatted Char"/>
    <w:basedOn w:val="DefaultParagraphFont"/>
    <w:link w:val="HTMLPreformatted"/>
    <w:rsid w:val="004325C9"/>
    <w:rPr>
      <w:rFonts w:ascii="Consolas" w:eastAsia="Times New Roman" w:hAnsi="Consolas" w:cs="Times New Roman"/>
      <w:sz w:val="20"/>
      <w:szCs w:val="20"/>
      <w:lang w:val="en-US"/>
    </w:rPr>
  </w:style>
  <w:style w:type="character" w:styleId="HTMLSample">
    <w:name w:val="HTML Sample"/>
    <w:rsid w:val="004325C9"/>
    <w:rPr>
      <w:rFonts w:ascii="Courier New" w:hAnsi="Courier New" w:cs="Courier New"/>
    </w:rPr>
  </w:style>
  <w:style w:type="character" w:styleId="HTMLTypewriter">
    <w:name w:val="HTML Typewriter"/>
    <w:rsid w:val="004325C9"/>
    <w:rPr>
      <w:rFonts w:ascii="Courier New" w:hAnsi="Courier New" w:cs="Courier New"/>
      <w:sz w:val="20"/>
      <w:szCs w:val="20"/>
    </w:rPr>
  </w:style>
  <w:style w:type="character" w:styleId="HTMLVariable">
    <w:name w:val="HTML Variable"/>
    <w:rsid w:val="004325C9"/>
    <w:rPr>
      <w:i/>
      <w:iCs/>
    </w:rPr>
  </w:style>
  <w:style w:type="character" w:styleId="Hyperlink">
    <w:name w:val="Hyperlink"/>
    <w:uiPriority w:val="99"/>
    <w:rsid w:val="004325C9"/>
    <w:rPr>
      <w:color w:val="0000FF"/>
      <w:u w:val="single"/>
    </w:rPr>
  </w:style>
  <w:style w:type="paragraph" w:customStyle="1" w:styleId="InstructionsText">
    <w:name w:val="Instructions Text"/>
    <w:basedOn w:val="BaseText"/>
    <w:rsid w:val="004325C9"/>
  </w:style>
  <w:style w:type="paragraph" w:customStyle="1" w:styleId="Overline">
    <w:name w:val="Overline"/>
    <w:basedOn w:val="BaseText"/>
    <w:rsid w:val="004325C9"/>
  </w:style>
  <w:style w:type="paragraph" w:customStyle="1" w:styleId="IssueName">
    <w:name w:val="IssueName"/>
    <w:basedOn w:val="Overline"/>
    <w:rsid w:val="004325C9"/>
  </w:style>
  <w:style w:type="paragraph" w:customStyle="1" w:styleId="Keywords">
    <w:name w:val="Keywords"/>
    <w:basedOn w:val="BaseText"/>
    <w:rsid w:val="004325C9"/>
  </w:style>
  <w:style w:type="paragraph" w:customStyle="1" w:styleId="Level3Head">
    <w:name w:val="Level 3 Head"/>
    <w:basedOn w:val="BaseHeading"/>
    <w:rsid w:val="004325C9"/>
    <w:pPr>
      <w:outlineLvl w:val="2"/>
    </w:pPr>
    <w:rPr>
      <w:sz w:val="24"/>
      <w:szCs w:val="24"/>
      <w:u w:val="single"/>
    </w:rPr>
  </w:style>
  <w:style w:type="paragraph" w:customStyle="1" w:styleId="Level4Head">
    <w:name w:val="Level 4 Head"/>
    <w:basedOn w:val="BaseHeading"/>
    <w:rsid w:val="004325C9"/>
    <w:pPr>
      <w:ind w:left="346"/>
    </w:pPr>
    <w:rPr>
      <w:sz w:val="24"/>
      <w:szCs w:val="24"/>
    </w:rPr>
  </w:style>
  <w:style w:type="character" w:styleId="LineNumber">
    <w:name w:val="line number"/>
    <w:basedOn w:val="DefaultParagraphFont"/>
    <w:rsid w:val="004325C9"/>
  </w:style>
  <w:style w:type="paragraph" w:customStyle="1" w:styleId="Literaryquote">
    <w:name w:val="Literary quote"/>
    <w:basedOn w:val="BaseText"/>
    <w:rsid w:val="004325C9"/>
    <w:pPr>
      <w:ind w:left="1440" w:right="1440"/>
    </w:pPr>
  </w:style>
  <w:style w:type="paragraph" w:customStyle="1" w:styleId="MaterialsText">
    <w:name w:val="Materials Text"/>
    <w:basedOn w:val="BaseText"/>
    <w:rsid w:val="004325C9"/>
  </w:style>
  <w:style w:type="paragraph" w:customStyle="1" w:styleId="NoteInProof">
    <w:name w:val="NoteInProof"/>
    <w:basedOn w:val="BaseText"/>
    <w:rsid w:val="004325C9"/>
  </w:style>
  <w:style w:type="paragraph" w:customStyle="1" w:styleId="Notes">
    <w:name w:val="Notes"/>
    <w:basedOn w:val="BaseText"/>
    <w:rsid w:val="004325C9"/>
    <w:rPr>
      <w:i/>
    </w:rPr>
  </w:style>
  <w:style w:type="paragraph" w:customStyle="1" w:styleId="Notes-Helvetica">
    <w:name w:val="Notes-Helvetica"/>
    <w:basedOn w:val="BaseText"/>
    <w:rsid w:val="004325C9"/>
    <w:rPr>
      <w:i/>
    </w:rPr>
  </w:style>
  <w:style w:type="paragraph" w:customStyle="1" w:styleId="NumberedInstructions">
    <w:name w:val="Numbered Instructions"/>
    <w:basedOn w:val="BaseText"/>
    <w:rsid w:val="004325C9"/>
  </w:style>
  <w:style w:type="paragraph" w:customStyle="1" w:styleId="OutlineLevel1">
    <w:name w:val="OutlineLevel1"/>
    <w:basedOn w:val="BaseHeading"/>
    <w:rsid w:val="004325C9"/>
    <w:rPr>
      <w:b/>
      <w:bCs/>
    </w:rPr>
  </w:style>
  <w:style w:type="paragraph" w:customStyle="1" w:styleId="OutlineLevel2">
    <w:name w:val="OutlineLevel2"/>
    <w:basedOn w:val="BaseHeading"/>
    <w:rsid w:val="004325C9"/>
    <w:pPr>
      <w:ind w:left="360"/>
      <w:outlineLvl w:val="1"/>
    </w:pPr>
    <w:rPr>
      <w:b/>
      <w:bCs/>
      <w:sz w:val="24"/>
      <w:szCs w:val="24"/>
    </w:rPr>
  </w:style>
  <w:style w:type="paragraph" w:customStyle="1" w:styleId="OutlineLevel3">
    <w:name w:val="OutlineLevel3"/>
    <w:basedOn w:val="BaseHeading"/>
    <w:rsid w:val="004325C9"/>
    <w:pPr>
      <w:ind w:left="720"/>
      <w:outlineLvl w:val="2"/>
    </w:pPr>
    <w:rPr>
      <w:b/>
      <w:bCs/>
      <w:sz w:val="24"/>
      <w:szCs w:val="24"/>
    </w:rPr>
  </w:style>
  <w:style w:type="character" w:styleId="PageNumber">
    <w:name w:val="page number"/>
    <w:basedOn w:val="DefaultParagraphFont"/>
    <w:qFormat/>
    <w:rsid w:val="004325C9"/>
  </w:style>
  <w:style w:type="paragraph" w:customStyle="1" w:styleId="Preformat">
    <w:name w:val="Preformat"/>
    <w:basedOn w:val="BaseText"/>
    <w:rsid w:val="004325C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4325C9"/>
  </w:style>
  <w:style w:type="paragraph" w:customStyle="1" w:styleId="ProductInformation">
    <w:name w:val="ProductInformation"/>
    <w:basedOn w:val="BaseText"/>
    <w:rsid w:val="004325C9"/>
  </w:style>
  <w:style w:type="paragraph" w:customStyle="1" w:styleId="ProductTitle">
    <w:name w:val="ProductTitle"/>
    <w:basedOn w:val="BaseText"/>
    <w:rsid w:val="004325C9"/>
    <w:rPr>
      <w:b/>
      <w:bCs/>
    </w:rPr>
  </w:style>
  <w:style w:type="paragraph" w:customStyle="1" w:styleId="PublishedOnline">
    <w:name w:val="Published Online"/>
    <w:basedOn w:val="DateAccepted"/>
    <w:rsid w:val="004325C9"/>
  </w:style>
  <w:style w:type="paragraph" w:customStyle="1" w:styleId="RecipeMaterials">
    <w:name w:val="Recipe Materials"/>
    <w:basedOn w:val="BaseText"/>
    <w:rsid w:val="004325C9"/>
  </w:style>
  <w:style w:type="paragraph" w:customStyle="1" w:styleId="Refhead">
    <w:name w:val="Ref head"/>
    <w:basedOn w:val="BaseHeading"/>
    <w:rsid w:val="004325C9"/>
    <w:pPr>
      <w:spacing w:before="120" w:after="120"/>
    </w:pPr>
    <w:rPr>
      <w:b/>
      <w:bCs/>
      <w:sz w:val="24"/>
      <w:szCs w:val="24"/>
    </w:rPr>
  </w:style>
  <w:style w:type="paragraph" w:customStyle="1" w:styleId="ReferenceNote">
    <w:name w:val="Reference Note"/>
    <w:basedOn w:val="Referencesandnotes"/>
    <w:rsid w:val="004325C9"/>
  </w:style>
  <w:style w:type="paragraph" w:customStyle="1" w:styleId="ReferencesandnotesLong">
    <w:name w:val="References and notes Long"/>
    <w:basedOn w:val="BaseText"/>
    <w:rsid w:val="004325C9"/>
    <w:pPr>
      <w:ind w:left="720" w:hanging="720"/>
    </w:pPr>
  </w:style>
  <w:style w:type="paragraph" w:customStyle="1" w:styleId="region">
    <w:name w:val="region"/>
    <w:basedOn w:val="BaseText"/>
    <w:rsid w:val="004325C9"/>
    <w:pPr>
      <w:jc w:val="right"/>
    </w:pPr>
    <w:rPr>
      <w:color w:val="0000FF"/>
    </w:rPr>
  </w:style>
  <w:style w:type="paragraph" w:customStyle="1" w:styleId="RelatedArticle">
    <w:name w:val="RelatedArticle"/>
    <w:basedOn w:val="Referencesandnotes"/>
    <w:rsid w:val="004325C9"/>
  </w:style>
  <w:style w:type="paragraph" w:customStyle="1" w:styleId="RunHead">
    <w:name w:val="RunHead"/>
    <w:basedOn w:val="BaseText"/>
    <w:rsid w:val="004325C9"/>
  </w:style>
  <w:style w:type="paragraph" w:customStyle="1" w:styleId="SOMContent">
    <w:name w:val="SOMContent"/>
    <w:basedOn w:val="1stparatext"/>
    <w:rsid w:val="004325C9"/>
  </w:style>
  <w:style w:type="paragraph" w:customStyle="1" w:styleId="SOMHead">
    <w:name w:val="SOMHead"/>
    <w:basedOn w:val="BaseHeading"/>
    <w:rsid w:val="004325C9"/>
    <w:rPr>
      <w:b/>
      <w:sz w:val="24"/>
      <w:szCs w:val="24"/>
    </w:rPr>
  </w:style>
  <w:style w:type="paragraph" w:customStyle="1" w:styleId="Speaker">
    <w:name w:val="Speaker"/>
    <w:basedOn w:val="Paragraph"/>
    <w:rsid w:val="004325C9"/>
    <w:pPr>
      <w:autoSpaceDE w:val="0"/>
      <w:autoSpaceDN w:val="0"/>
      <w:adjustRightInd w:val="0"/>
    </w:pPr>
    <w:rPr>
      <w:b/>
      <w:lang w:bidi="he-IL"/>
    </w:rPr>
  </w:style>
  <w:style w:type="paragraph" w:customStyle="1" w:styleId="Speech">
    <w:name w:val="Speech"/>
    <w:basedOn w:val="Paragraph"/>
    <w:rsid w:val="004325C9"/>
    <w:pPr>
      <w:autoSpaceDE w:val="0"/>
      <w:autoSpaceDN w:val="0"/>
      <w:adjustRightInd w:val="0"/>
    </w:pPr>
    <w:rPr>
      <w:lang w:bidi="he-IL"/>
    </w:rPr>
  </w:style>
  <w:style w:type="character" w:styleId="Strong">
    <w:name w:val="Strong"/>
    <w:uiPriority w:val="22"/>
    <w:qFormat/>
    <w:rsid w:val="004325C9"/>
    <w:rPr>
      <w:b/>
      <w:bCs/>
    </w:rPr>
  </w:style>
  <w:style w:type="paragraph" w:customStyle="1" w:styleId="SX-Abstract">
    <w:name w:val="SX-Abstract"/>
    <w:basedOn w:val="Normal"/>
    <w:qFormat/>
    <w:rsid w:val="004325C9"/>
    <w:pPr>
      <w:widowControl w:val="0"/>
      <w:spacing w:before="120" w:after="240" w:line="210" w:lineRule="exact"/>
      <w:ind w:left="700" w:right="700"/>
      <w:jc w:val="both"/>
    </w:pPr>
    <w:rPr>
      <w:rFonts w:ascii="BlissRegular" w:hAnsi="BlissRegular"/>
      <w:b/>
      <w:sz w:val="20"/>
      <w:szCs w:val="20"/>
      <w:lang w:val="en-US" w:eastAsia="en-US"/>
    </w:rPr>
  </w:style>
  <w:style w:type="paragraph" w:customStyle="1" w:styleId="SX-Affiliation">
    <w:name w:val="SX-Affiliation"/>
    <w:basedOn w:val="Normal"/>
    <w:next w:val="Normal"/>
    <w:qFormat/>
    <w:rsid w:val="004325C9"/>
    <w:pPr>
      <w:spacing w:line="190" w:lineRule="exact"/>
    </w:pPr>
    <w:rPr>
      <w:rFonts w:ascii="BlissRegular" w:hAnsi="BlissRegular"/>
      <w:sz w:val="16"/>
      <w:szCs w:val="20"/>
      <w:lang w:val="en-US" w:eastAsia="en-US"/>
    </w:rPr>
  </w:style>
  <w:style w:type="paragraph" w:customStyle="1" w:styleId="SX-Articlehead">
    <w:name w:val="SX-Article head"/>
    <w:basedOn w:val="Normal"/>
    <w:qFormat/>
    <w:rsid w:val="004325C9"/>
    <w:pPr>
      <w:spacing w:before="210" w:line="210" w:lineRule="exact"/>
      <w:ind w:firstLine="288"/>
      <w:jc w:val="both"/>
    </w:pPr>
    <w:rPr>
      <w:b/>
      <w:sz w:val="18"/>
      <w:szCs w:val="20"/>
      <w:lang w:val="en-US" w:eastAsia="en-US"/>
    </w:rPr>
  </w:style>
  <w:style w:type="paragraph" w:customStyle="1" w:styleId="SX-Authornames">
    <w:name w:val="SX-Author names"/>
    <w:basedOn w:val="Normal"/>
    <w:rsid w:val="004325C9"/>
    <w:pPr>
      <w:spacing w:after="120" w:line="210" w:lineRule="exact"/>
    </w:pPr>
    <w:rPr>
      <w:rFonts w:ascii="BlissMedium" w:hAnsi="BlissMedium"/>
      <w:sz w:val="20"/>
      <w:szCs w:val="20"/>
      <w:lang w:val="en-US" w:eastAsia="en-US"/>
    </w:rPr>
  </w:style>
  <w:style w:type="paragraph" w:customStyle="1" w:styleId="SX-Bodytext">
    <w:name w:val="SX-Body text"/>
    <w:basedOn w:val="Normal"/>
    <w:next w:val="Normal"/>
    <w:rsid w:val="004325C9"/>
    <w:pPr>
      <w:spacing w:line="210" w:lineRule="exact"/>
      <w:ind w:firstLine="288"/>
      <w:jc w:val="both"/>
    </w:pPr>
    <w:rPr>
      <w:sz w:val="18"/>
      <w:szCs w:val="20"/>
      <w:lang w:val="en-US" w:eastAsia="en-US"/>
    </w:rPr>
  </w:style>
  <w:style w:type="paragraph" w:customStyle="1" w:styleId="SX-Bodytextflush">
    <w:name w:val="SX-Body text flush"/>
    <w:basedOn w:val="SX-Bodytext"/>
    <w:next w:val="SX-Bodytext"/>
    <w:rsid w:val="004325C9"/>
    <w:pPr>
      <w:ind w:firstLine="0"/>
    </w:pPr>
  </w:style>
  <w:style w:type="paragraph" w:customStyle="1" w:styleId="SX-Correspondence">
    <w:name w:val="SX-Correspondence"/>
    <w:basedOn w:val="SX-Affiliation"/>
    <w:qFormat/>
    <w:rsid w:val="004325C9"/>
    <w:pPr>
      <w:spacing w:after="80"/>
    </w:pPr>
  </w:style>
  <w:style w:type="paragraph" w:customStyle="1" w:styleId="SX-Date">
    <w:name w:val="SX-Date"/>
    <w:basedOn w:val="Normal"/>
    <w:qFormat/>
    <w:rsid w:val="004325C9"/>
    <w:pPr>
      <w:spacing w:before="180" w:line="190" w:lineRule="exact"/>
      <w:ind w:left="245" w:hanging="245"/>
      <w:jc w:val="both"/>
    </w:pPr>
    <w:rPr>
      <w:sz w:val="16"/>
      <w:szCs w:val="20"/>
      <w:lang w:val="en-US" w:eastAsia="en-US"/>
    </w:rPr>
  </w:style>
  <w:style w:type="paragraph" w:customStyle="1" w:styleId="SX-Equation">
    <w:name w:val="SX-Equation"/>
    <w:basedOn w:val="SX-Bodytextflush"/>
    <w:next w:val="SX-Bodytext"/>
    <w:rsid w:val="004325C9"/>
    <w:pPr>
      <w:autoSpaceDE w:val="0"/>
      <w:autoSpaceDN w:val="0"/>
      <w:adjustRightInd w:val="0"/>
      <w:spacing w:line="240" w:lineRule="auto"/>
      <w:jc w:val="center"/>
    </w:pPr>
  </w:style>
  <w:style w:type="paragraph" w:customStyle="1" w:styleId="SX-Legend">
    <w:name w:val="SX-Legend"/>
    <w:basedOn w:val="SX-Authornames"/>
    <w:rsid w:val="004325C9"/>
    <w:pPr>
      <w:jc w:val="both"/>
    </w:pPr>
    <w:rPr>
      <w:sz w:val="18"/>
    </w:rPr>
  </w:style>
  <w:style w:type="paragraph" w:customStyle="1" w:styleId="SX-References">
    <w:name w:val="SX-References"/>
    <w:basedOn w:val="Normal"/>
    <w:rsid w:val="004325C9"/>
    <w:pPr>
      <w:spacing w:line="190" w:lineRule="exact"/>
      <w:ind w:left="245" w:hanging="245"/>
      <w:jc w:val="both"/>
    </w:pPr>
    <w:rPr>
      <w:sz w:val="16"/>
      <w:szCs w:val="20"/>
      <w:lang w:val="en-US" w:eastAsia="en-US"/>
    </w:rPr>
  </w:style>
  <w:style w:type="paragraph" w:customStyle="1" w:styleId="SX-RefHead">
    <w:name w:val="SX-RefHead"/>
    <w:basedOn w:val="Normal"/>
    <w:rsid w:val="004325C9"/>
    <w:pPr>
      <w:spacing w:before="200" w:line="190" w:lineRule="exact"/>
    </w:pPr>
    <w:rPr>
      <w:b/>
      <w:sz w:val="16"/>
      <w:szCs w:val="20"/>
      <w:lang w:val="en-US" w:eastAsia="en-US"/>
    </w:rPr>
  </w:style>
  <w:style w:type="character" w:customStyle="1" w:styleId="SX-reflink">
    <w:name w:val="SX-reflink"/>
    <w:uiPriority w:val="1"/>
    <w:qFormat/>
    <w:rsid w:val="004325C9"/>
    <w:rPr>
      <w:color w:val="0000FF"/>
      <w:sz w:val="16"/>
      <w:u w:val="words"/>
      <w:bdr w:val="none" w:sz="0" w:space="0" w:color="auto"/>
      <w:shd w:val="clear" w:color="auto" w:fill="FFFFFF"/>
    </w:rPr>
  </w:style>
  <w:style w:type="paragraph" w:customStyle="1" w:styleId="SX-SOMHead">
    <w:name w:val="SX-SOMHead"/>
    <w:basedOn w:val="SX-RefHead"/>
    <w:rsid w:val="004325C9"/>
  </w:style>
  <w:style w:type="paragraph" w:customStyle="1" w:styleId="SX-Tablehead">
    <w:name w:val="SX-Tablehead"/>
    <w:basedOn w:val="Normal"/>
    <w:qFormat/>
    <w:rsid w:val="004325C9"/>
    <w:rPr>
      <w:sz w:val="20"/>
      <w:lang w:val="en-US" w:eastAsia="en-US"/>
    </w:rPr>
  </w:style>
  <w:style w:type="paragraph" w:customStyle="1" w:styleId="SX-Tablelegend">
    <w:name w:val="SX-Tablelegend"/>
    <w:basedOn w:val="Normal"/>
    <w:qFormat/>
    <w:rsid w:val="004325C9"/>
    <w:pPr>
      <w:spacing w:line="190" w:lineRule="exact"/>
      <w:ind w:left="245" w:hanging="245"/>
      <w:jc w:val="both"/>
    </w:pPr>
    <w:rPr>
      <w:sz w:val="16"/>
      <w:szCs w:val="20"/>
      <w:lang w:val="en-US" w:eastAsia="en-US"/>
    </w:rPr>
  </w:style>
  <w:style w:type="paragraph" w:customStyle="1" w:styleId="SX-Tabletext">
    <w:name w:val="SX-Tabletext"/>
    <w:basedOn w:val="Normal"/>
    <w:qFormat/>
    <w:rsid w:val="004325C9"/>
    <w:pPr>
      <w:spacing w:line="210" w:lineRule="exact"/>
      <w:jc w:val="center"/>
    </w:pPr>
    <w:rPr>
      <w:sz w:val="18"/>
      <w:szCs w:val="20"/>
      <w:lang w:val="en-US" w:eastAsia="en-US"/>
    </w:rPr>
  </w:style>
  <w:style w:type="paragraph" w:customStyle="1" w:styleId="SX-Tabletitle">
    <w:name w:val="SX-Tabletitle"/>
    <w:basedOn w:val="Normal"/>
    <w:qFormat/>
    <w:rsid w:val="004325C9"/>
    <w:pPr>
      <w:spacing w:after="120" w:line="210" w:lineRule="exact"/>
      <w:jc w:val="both"/>
    </w:pPr>
    <w:rPr>
      <w:rFonts w:ascii="BlissMedium" w:hAnsi="BlissMedium"/>
      <w:sz w:val="18"/>
      <w:szCs w:val="20"/>
      <w:lang w:val="en-US" w:eastAsia="en-US"/>
    </w:rPr>
  </w:style>
  <w:style w:type="paragraph" w:customStyle="1" w:styleId="SX-Title">
    <w:name w:val="SX-Title"/>
    <w:basedOn w:val="Normal"/>
    <w:rsid w:val="004325C9"/>
    <w:pPr>
      <w:spacing w:after="240" w:line="500" w:lineRule="exact"/>
    </w:pPr>
    <w:rPr>
      <w:rFonts w:ascii="BlissBold" w:hAnsi="BlissBold"/>
      <w:b/>
      <w:sz w:val="44"/>
      <w:szCs w:val="20"/>
      <w:lang w:val="en-US" w:eastAsia="en-US"/>
    </w:rPr>
  </w:style>
  <w:style w:type="paragraph" w:customStyle="1" w:styleId="Tablecolumnhead">
    <w:name w:val="Table column head"/>
    <w:basedOn w:val="BaseText"/>
    <w:rsid w:val="004325C9"/>
    <w:pPr>
      <w:spacing w:before="0"/>
    </w:pPr>
  </w:style>
  <w:style w:type="paragraph" w:customStyle="1" w:styleId="Tabletext">
    <w:name w:val="Table text"/>
    <w:basedOn w:val="BaseText"/>
    <w:rsid w:val="004325C9"/>
    <w:pPr>
      <w:spacing w:before="0"/>
    </w:pPr>
  </w:style>
  <w:style w:type="paragraph" w:customStyle="1" w:styleId="TableLegend">
    <w:name w:val="TableLegend"/>
    <w:basedOn w:val="BaseText"/>
    <w:rsid w:val="004325C9"/>
    <w:pPr>
      <w:spacing w:before="0"/>
    </w:pPr>
  </w:style>
  <w:style w:type="paragraph" w:customStyle="1" w:styleId="TableTitle">
    <w:name w:val="TableTitle"/>
    <w:basedOn w:val="BaseHeading"/>
    <w:rsid w:val="004325C9"/>
  </w:style>
  <w:style w:type="paragraph" w:customStyle="1" w:styleId="Teaser">
    <w:name w:val="Teaser"/>
    <w:basedOn w:val="BaseText"/>
    <w:qFormat/>
    <w:rsid w:val="005C0EFC"/>
  </w:style>
  <w:style w:type="paragraph" w:customStyle="1" w:styleId="TWIS">
    <w:name w:val="TWIS"/>
    <w:basedOn w:val="AbstractSummary"/>
    <w:rsid w:val="004325C9"/>
    <w:pPr>
      <w:autoSpaceDE w:val="0"/>
      <w:autoSpaceDN w:val="0"/>
      <w:adjustRightInd w:val="0"/>
    </w:pPr>
  </w:style>
  <w:style w:type="paragraph" w:customStyle="1" w:styleId="TWISorEC">
    <w:name w:val="TWIS or EC"/>
    <w:basedOn w:val="Normal"/>
    <w:rsid w:val="004325C9"/>
    <w:pPr>
      <w:spacing w:line="210" w:lineRule="exact"/>
    </w:pPr>
    <w:rPr>
      <w:rFonts w:ascii="BlissRegular" w:hAnsi="BlissRegular"/>
      <w:sz w:val="19"/>
      <w:szCs w:val="20"/>
      <w:lang w:val="en-US" w:eastAsia="en-US"/>
    </w:rPr>
  </w:style>
  <w:style w:type="paragraph" w:customStyle="1" w:styleId="work-sector">
    <w:name w:val="work-sector"/>
    <w:basedOn w:val="BaseText"/>
    <w:rsid w:val="004325C9"/>
    <w:pPr>
      <w:jc w:val="right"/>
    </w:pPr>
    <w:rPr>
      <w:color w:val="003300"/>
    </w:rPr>
  </w:style>
  <w:style w:type="paragraph" w:customStyle="1" w:styleId="DOI">
    <w:name w:val="DOI"/>
    <w:basedOn w:val="DateAccepted"/>
    <w:qFormat/>
    <w:rsid w:val="004325C9"/>
  </w:style>
  <w:style w:type="character" w:customStyle="1" w:styleId="custom-cit-author">
    <w:name w:val="custom-cit-author"/>
    <w:basedOn w:val="DefaultParagraphFont"/>
    <w:rsid w:val="004325C9"/>
  </w:style>
  <w:style w:type="character" w:customStyle="1" w:styleId="custom-cit-title">
    <w:name w:val="custom-cit-title"/>
    <w:basedOn w:val="DefaultParagraphFont"/>
    <w:rsid w:val="004325C9"/>
  </w:style>
  <w:style w:type="character" w:customStyle="1" w:styleId="custom-cit-jour-title">
    <w:name w:val="custom-cit-jour-title"/>
    <w:basedOn w:val="DefaultParagraphFont"/>
    <w:rsid w:val="004325C9"/>
  </w:style>
  <w:style w:type="character" w:customStyle="1" w:styleId="custom-cit-volume">
    <w:name w:val="custom-cit-volume"/>
    <w:basedOn w:val="DefaultParagraphFont"/>
    <w:rsid w:val="004325C9"/>
  </w:style>
  <w:style w:type="character" w:customStyle="1" w:styleId="custom-cit-volume-sep">
    <w:name w:val="custom-cit-volume-sep"/>
    <w:basedOn w:val="DefaultParagraphFont"/>
    <w:rsid w:val="004325C9"/>
  </w:style>
  <w:style w:type="character" w:customStyle="1" w:styleId="custom-cit-fpage">
    <w:name w:val="custom-cit-fpage"/>
    <w:basedOn w:val="DefaultParagraphFont"/>
    <w:rsid w:val="004325C9"/>
  </w:style>
  <w:style w:type="character" w:customStyle="1" w:styleId="custom-cit-date">
    <w:name w:val="custom-cit-date"/>
    <w:basedOn w:val="DefaultParagraphFont"/>
    <w:rsid w:val="004325C9"/>
  </w:style>
  <w:style w:type="table" w:styleId="TableGrid">
    <w:name w:val="Table Grid"/>
    <w:basedOn w:val="TableNormal"/>
    <w:uiPriority w:val="59"/>
    <w:rsid w:val="004325C9"/>
    <w:pPr>
      <w:spacing w:after="0" w:line="240" w:lineRule="auto"/>
    </w:pPr>
    <w:rPr>
      <w:rFonts w:ascii="Times New Roman" w:eastAsia="Calibri" w:hAnsi="Times New Roman" w:cs="Times New Roman"/>
      <w:sz w:val="20"/>
      <w:szCs w:val="20"/>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link w:val="NoSpacingChar"/>
    <w:uiPriority w:val="1"/>
    <w:qFormat/>
    <w:rsid w:val="004325C9"/>
    <w:pPr>
      <w:spacing w:after="0" w:line="240" w:lineRule="auto"/>
    </w:pPr>
    <w:rPr>
      <w:rFonts w:ascii="Times New Roman" w:eastAsia="Calibri" w:hAnsi="Times New Roman" w:cs="Times New Roman"/>
      <w:sz w:val="20"/>
      <w:szCs w:val="20"/>
      <w:lang w:val="en-US" w:eastAsia="ja-JP"/>
    </w:rPr>
  </w:style>
  <w:style w:type="paragraph" w:styleId="Revision">
    <w:name w:val="Revision"/>
    <w:hidden/>
    <w:uiPriority w:val="99"/>
    <w:semiHidden/>
    <w:rsid w:val="004325C9"/>
    <w:pPr>
      <w:spacing w:after="0" w:line="240" w:lineRule="auto"/>
    </w:pPr>
    <w:rPr>
      <w:rFonts w:ascii="Times New Roman" w:eastAsia="Calibri" w:hAnsi="Times New Roman" w:cs="Times New Roman"/>
      <w:sz w:val="20"/>
      <w:szCs w:val="20"/>
      <w:lang w:val="en-US"/>
    </w:rPr>
  </w:style>
  <w:style w:type="table" w:styleId="PlainTable4">
    <w:name w:val="Plain Table 4"/>
    <w:basedOn w:val="TableNormal"/>
    <w:uiPriority w:val="44"/>
    <w:rsid w:val="004325C9"/>
    <w:pPr>
      <w:spacing w:after="0" w:line="240" w:lineRule="auto"/>
    </w:pPr>
    <w:rPr>
      <w:rFonts w:ascii="Times New Roman" w:eastAsia="Calibri" w:hAnsi="Times New Roman" w:cs="Times New Roman"/>
      <w:sz w:val="20"/>
      <w:szCs w:val="20"/>
      <w:lang w:val="en-US"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ierozpoznanawzmianka1">
    <w:name w:val="Nierozpoznana wzmianka1"/>
    <w:basedOn w:val="DefaultParagraphFont"/>
    <w:uiPriority w:val="99"/>
    <w:semiHidden/>
    <w:unhideWhenUsed/>
    <w:rsid w:val="004325C9"/>
    <w:rPr>
      <w:color w:val="605E5C"/>
      <w:shd w:val="clear" w:color="auto" w:fill="E1DFDD"/>
    </w:rPr>
  </w:style>
  <w:style w:type="paragraph" w:styleId="NormalWeb">
    <w:name w:val="Normal (Web)"/>
    <w:basedOn w:val="Normal"/>
    <w:uiPriority w:val="99"/>
    <w:unhideWhenUsed/>
    <w:rsid w:val="004325C9"/>
    <w:pPr>
      <w:spacing w:before="100" w:beforeAutospacing="1" w:after="100" w:afterAutospacing="1"/>
    </w:pPr>
  </w:style>
  <w:style w:type="character" w:customStyle="1" w:styleId="apple-converted-space">
    <w:name w:val="apple-converted-space"/>
    <w:basedOn w:val="DefaultParagraphFont"/>
    <w:rsid w:val="004325C9"/>
  </w:style>
  <w:style w:type="paragraph" w:styleId="ListParagraph">
    <w:name w:val="List Paragraph"/>
    <w:basedOn w:val="Normal"/>
    <w:uiPriority w:val="34"/>
    <w:qFormat/>
    <w:rsid w:val="004325C9"/>
    <w:pPr>
      <w:ind w:left="720"/>
      <w:contextualSpacing/>
    </w:pPr>
  </w:style>
  <w:style w:type="character" w:customStyle="1" w:styleId="author">
    <w:name w:val="author"/>
    <w:basedOn w:val="DefaultParagraphFont"/>
    <w:qFormat/>
    <w:rsid w:val="004325C9"/>
  </w:style>
  <w:style w:type="character" w:customStyle="1" w:styleId="articletitle">
    <w:name w:val="articletitle"/>
    <w:basedOn w:val="DefaultParagraphFont"/>
    <w:qFormat/>
    <w:rsid w:val="004325C9"/>
  </w:style>
  <w:style w:type="character" w:customStyle="1" w:styleId="pubyear">
    <w:name w:val="pubyear"/>
    <w:basedOn w:val="DefaultParagraphFont"/>
    <w:qFormat/>
    <w:rsid w:val="004325C9"/>
  </w:style>
  <w:style w:type="character" w:customStyle="1" w:styleId="vol">
    <w:name w:val="vol"/>
    <w:basedOn w:val="DefaultParagraphFont"/>
    <w:qFormat/>
    <w:rsid w:val="004325C9"/>
  </w:style>
  <w:style w:type="character" w:customStyle="1" w:styleId="pagefirst">
    <w:name w:val="pagefirst"/>
    <w:basedOn w:val="DefaultParagraphFont"/>
    <w:qFormat/>
    <w:rsid w:val="004325C9"/>
  </w:style>
  <w:style w:type="character" w:customStyle="1" w:styleId="pagelast">
    <w:name w:val="pagelast"/>
    <w:basedOn w:val="DefaultParagraphFont"/>
    <w:qFormat/>
    <w:rsid w:val="004325C9"/>
  </w:style>
  <w:style w:type="character" w:customStyle="1" w:styleId="NoSpacingChar">
    <w:name w:val="No Spacing Char"/>
    <w:basedOn w:val="DefaultParagraphFont"/>
    <w:link w:val="NoSpacing"/>
    <w:uiPriority w:val="1"/>
    <w:rsid w:val="004325C9"/>
    <w:rPr>
      <w:rFonts w:ascii="Times New Roman" w:eastAsia="Calibri" w:hAnsi="Times New Roman" w:cs="Times New Roman"/>
      <w:sz w:val="20"/>
      <w:szCs w:val="20"/>
      <w:lang w:val="en-US" w:eastAsia="ja-JP"/>
    </w:rPr>
  </w:style>
  <w:style w:type="character" w:customStyle="1" w:styleId="UnresolvedMention1">
    <w:name w:val="Unresolved Mention1"/>
    <w:basedOn w:val="DefaultParagraphFont"/>
    <w:uiPriority w:val="99"/>
    <w:semiHidden/>
    <w:unhideWhenUsed/>
    <w:rsid w:val="004325C9"/>
    <w:rPr>
      <w:color w:val="605E5C"/>
      <w:shd w:val="clear" w:color="auto" w:fill="E1DFDD"/>
    </w:rPr>
  </w:style>
  <w:style w:type="character" w:customStyle="1" w:styleId="CommentTextChar1">
    <w:name w:val="Comment Text Char1"/>
    <w:basedOn w:val="DefaultParagraphFont"/>
    <w:uiPriority w:val="99"/>
    <w:semiHidden/>
    <w:rsid w:val="005C0EFC"/>
    <w:rPr>
      <w:rFonts w:ascii="Times New Roman" w:eastAsia="Times New Roman" w:hAnsi="Times New Roman" w:cs="Times New Roman"/>
      <w:sz w:val="20"/>
      <w:szCs w:val="20"/>
      <w:lang w:val="pl-PL" w:eastAsia="pl-PL"/>
    </w:rPr>
  </w:style>
  <w:style w:type="character" w:customStyle="1" w:styleId="ref-title">
    <w:name w:val="ref-title"/>
    <w:basedOn w:val="DefaultParagraphFont"/>
    <w:rsid w:val="00FD4FB1"/>
  </w:style>
  <w:style w:type="character" w:customStyle="1" w:styleId="ref-journal">
    <w:name w:val="ref-journal"/>
    <w:basedOn w:val="DefaultParagraphFont"/>
    <w:rsid w:val="00FD4FB1"/>
  </w:style>
  <w:style w:type="character" w:customStyle="1" w:styleId="ref-vol">
    <w:name w:val="ref-vol"/>
    <w:basedOn w:val="DefaultParagraphFont"/>
    <w:rsid w:val="00FD4FB1"/>
  </w:style>
  <w:style w:type="character" w:customStyle="1" w:styleId="docsum-pmid">
    <w:name w:val="docsum-pmid"/>
    <w:basedOn w:val="DefaultParagraphFont"/>
    <w:rsid w:val="00B558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579790">
      <w:bodyDiv w:val="1"/>
      <w:marLeft w:val="0"/>
      <w:marRight w:val="0"/>
      <w:marTop w:val="0"/>
      <w:marBottom w:val="0"/>
      <w:divBdr>
        <w:top w:val="none" w:sz="0" w:space="0" w:color="auto"/>
        <w:left w:val="none" w:sz="0" w:space="0" w:color="auto"/>
        <w:bottom w:val="none" w:sz="0" w:space="0" w:color="auto"/>
        <w:right w:val="none" w:sz="0" w:space="0" w:color="auto"/>
      </w:divBdr>
    </w:div>
    <w:div w:id="499738055">
      <w:bodyDiv w:val="1"/>
      <w:marLeft w:val="0"/>
      <w:marRight w:val="0"/>
      <w:marTop w:val="0"/>
      <w:marBottom w:val="0"/>
      <w:divBdr>
        <w:top w:val="none" w:sz="0" w:space="0" w:color="auto"/>
        <w:left w:val="none" w:sz="0" w:space="0" w:color="auto"/>
        <w:bottom w:val="none" w:sz="0" w:space="0" w:color="auto"/>
        <w:right w:val="none" w:sz="0" w:space="0" w:color="auto"/>
      </w:divBdr>
    </w:div>
    <w:div w:id="1101728154">
      <w:bodyDiv w:val="1"/>
      <w:marLeft w:val="0"/>
      <w:marRight w:val="0"/>
      <w:marTop w:val="0"/>
      <w:marBottom w:val="0"/>
      <w:divBdr>
        <w:top w:val="none" w:sz="0" w:space="0" w:color="auto"/>
        <w:left w:val="none" w:sz="0" w:space="0" w:color="auto"/>
        <w:bottom w:val="none" w:sz="0" w:space="0" w:color="auto"/>
        <w:right w:val="none" w:sz="0" w:space="0" w:color="auto"/>
      </w:divBdr>
    </w:div>
    <w:div w:id="1135564847">
      <w:bodyDiv w:val="1"/>
      <w:marLeft w:val="0"/>
      <w:marRight w:val="0"/>
      <w:marTop w:val="0"/>
      <w:marBottom w:val="0"/>
      <w:divBdr>
        <w:top w:val="none" w:sz="0" w:space="0" w:color="auto"/>
        <w:left w:val="none" w:sz="0" w:space="0" w:color="auto"/>
        <w:bottom w:val="none" w:sz="0" w:space="0" w:color="auto"/>
        <w:right w:val="none" w:sz="0" w:space="0" w:color="auto"/>
      </w:divBdr>
    </w:div>
    <w:div w:id="1286080974">
      <w:bodyDiv w:val="1"/>
      <w:marLeft w:val="0"/>
      <w:marRight w:val="0"/>
      <w:marTop w:val="0"/>
      <w:marBottom w:val="0"/>
      <w:divBdr>
        <w:top w:val="none" w:sz="0" w:space="0" w:color="auto"/>
        <w:left w:val="none" w:sz="0" w:space="0" w:color="auto"/>
        <w:bottom w:val="none" w:sz="0" w:space="0" w:color="auto"/>
        <w:right w:val="none" w:sz="0" w:space="0" w:color="auto"/>
      </w:divBdr>
    </w:div>
    <w:div w:id="1561943322">
      <w:bodyDiv w:val="1"/>
      <w:marLeft w:val="0"/>
      <w:marRight w:val="0"/>
      <w:marTop w:val="0"/>
      <w:marBottom w:val="0"/>
      <w:divBdr>
        <w:top w:val="none" w:sz="0" w:space="0" w:color="auto"/>
        <w:left w:val="none" w:sz="0" w:space="0" w:color="auto"/>
        <w:bottom w:val="none" w:sz="0" w:space="0" w:color="auto"/>
        <w:right w:val="none" w:sz="0" w:space="0" w:color="auto"/>
      </w:divBdr>
    </w:div>
    <w:div w:id="1622374124">
      <w:bodyDiv w:val="1"/>
      <w:marLeft w:val="0"/>
      <w:marRight w:val="0"/>
      <w:marTop w:val="0"/>
      <w:marBottom w:val="0"/>
      <w:divBdr>
        <w:top w:val="none" w:sz="0" w:space="0" w:color="auto"/>
        <w:left w:val="none" w:sz="0" w:space="0" w:color="auto"/>
        <w:bottom w:val="none" w:sz="0" w:space="0" w:color="auto"/>
        <w:right w:val="none" w:sz="0" w:space="0" w:color="auto"/>
      </w:divBdr>
    </w:div>
    <w:div w:id="1705980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29312E-BDFE-DE4C-BAA9-B4FD14309DEF}">
  <we:reference id="wa200001011" version="1.2.0.0" store="pl-PL" storeType="OMEX"/>
  <we:alternateReferences>
    <we:reference id="wa200001011" version="1.2.0.0" store="pl-PL"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6430C2-BDE2-4224-A047-7DCA96CF5E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2</Pages>
  <Words>712</Words>
  <Characters>4064</Characters>
  <Application>Microsoft Office Word</Application>
  <DocSecurity>0</DocSecurity>
  <Lines>33</Lines>
  <Paragraphs>9</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4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erman, A. (Bart)</dc:creator>
  <cp:keywords/>
  <dc:description/>
  <cp:lastModifiedBy>Anna Giczewska</cp:lastModifiedBy>
  <cp:revision>18</cp:revision>
  <dcterms:created xsi:type="dcterms:W3CDTF">2023-07-21T12:35:00Z</dcterms:created>
  <dcterms:modified xsi:type="dcterms:W3CDTF">2023-09-07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cb17509a27b0146f7ed1eb48da26d97574285511b7cc044b840524a4ea17a3</vt:lpwstr>
  </property>
  <property fmtid="{D5CDD505-2E9C-101B-9397-08002B2CF9AE}" pid="3" name="grammarly_documentId">
    <vt:lpwstr>documentId_7174</vt:lpwstr>
  </property>
  <property fmtid="{D5CDD505-2E9C-101B-9397-08002B2CF9AE}" pid="4" name="grammarly_documentContext">
    <vt:lpwstr>{"goals":[],"domain":"general","emotions":[],"dialect":"american"}</vt:lpwstr>
  </property>
</Properties>
</file>